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03EF" w:rsidRDefault="000F264E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margin">
                  <wp:posOffset>34735</wp:posOffset>
                </wp:positionH>
                <wp:positionV relativeFrom="paragraph">
                  <wp:posOffset>-60325</wp:posOffset>
                </wp:positionV>
                <wp:extent cx="16946088" cy="8122722"/>
                <wp:effectExtent l="0" t="0" r="8890" b="1206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946088" cy="812272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W w:w="26701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000"/>
                              <w:gridCol w:w="2690"/>
                              <w:gridCol w:w="3331"/>
                              <w:gridCol w:w="9"/>
                              <w:gridCol w:w="1191"/>
                              <w:gridCol w:w="9"/>
                              <w:gridCol w:w="1241"/>
                              <w:gridCol w:w="9"/>
                              <w:gridCol w:w="1161"/>
                              <w:gridCol w:w="9"/>
                              <w:gridCol w:w="1251"/>
                              <w:gridCol w:w="9"/>
                              <w:gridCol w:w="990"/>
                              <w:gridCol w:w="9"/>
                              <w:gridCol w:w="2772"/>
                              <w:gridCol w:w="9"/>
                              <w:gridCol w:w="1341"/>
                              <w:gridCol w:w="9"/>
                              <w:gridCol w:w="1235"/>
                              <w:gridCol w:w="9"/>
                              <w:gridCol w:w="1464"/>
                              <w:gridCol w:w="14"/>
                              <w:gridCol w:w="9"/>
                              <w:gridCol w:w="3081"/>
                              <w:gridCol w:w="14"/>
                              <w:gridCol w:w="9"/>
                              <w:gridCol w:w="1341"/>
                              <w:gridCol w:w="14"/>
                              <w:gridCol w:w="9"/>
                              <w:gridCol w:w="1179"/>
                              <w:gridCol w:w="23"/>
                              <w:gridCol w:w="1237"/>
                              <w:gridCol w:w="14"/>
                              <w:gridCol w:w="9"/>
                            </w:tblGrid>
                            <w:tr w:rsidR="007640EA" w:rsidRPr="007640EA" w:rsidTr="007640EA">
                              <w:trPr>
                                <w:gridAfter w:val="1"/>
                                <w:wAfter w:w="15" w:type="dxa"/>
                                <w:trHeight w:val="390"/>
                              </w:trPr>
                              <w:tc>
                                <w:tcPr>
                                  <w:tcW w:w="26686" w:type="dxa"/>
                                  <w:gridSpan w:val="33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S3 Table. Description of life cycle stages for insect expression data</w:t>
                                  </w:r>
                                </w:p>
                              </w:tc>
                            </w:tr>
                            <w:tr w:rsidR="007640EA" w:rsidRPr="007640EA" w:rsidTr="007640EA">
                              <w:trPr>
                                <w:gridAfter w:val="1"/>
                                <w:wAfter w:w="15" w:type="dxa"/>
                                <w:trHeight w:val="300"/>
                              </w:trPr>
                              <w:tc>
                                <w:tcPr>
                                  <w:tcW w:w="11909" w:type="dxa"/>
                                  <w:gridSpan w:val="12"/>
                                  <w:tcBorders>
                                    <w:top w:val="single" w:sz="8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bottom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</w:rPr>
                                    <w:t>Western Corn Rootworm (WCR)</w:t>
                                  </w:r>
                                </w:p>
                              </w:tc>
                              <w:tc>
                                <w:tcPr>
                                  <w:tcW w:w="14777" w:type="dxa"/>
                                  <w:gridSpan w:val="21"/>
                                  <w:tcBorders>
                                    <w:top w:val="single" w:sz="8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bottom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</w:rPr>
                                    <w:t>Southern Green Stinkbug (SGSB)</w:t>
                                  </w:r>
                                </w:p>
                              </w:tc>
                            </w:tr>
                            <w:tr w:rsidR="007640EA" w:rsidRPr="007640EA" w:rsidTr="007640EA">
                              <w:trPr>
                                <w:gridAfter w:val="1"/>
                                <w:wAfter w:w="15" w:type="dxa"/>
                                <w:trHeight w:val="285"/>
                              </w:trPr>
                              <w:tc>
                                <w:tcPr>
                                  <w:tcW w:w="11909" w:type="dxa"/>
                                  <w:gridSpan w:val="1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bottom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</w:rPr>
                                    <w:t xml:space="preserve">Diabrotica virgifera </w:t>
                                  </w:r>
                                  <w:proofErr w:type="spellStart"/>
                                  <w:r w:rsidRPr="007640EA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</w:rPr>
                                    <w:t>virgifer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4777" w:type="dxa"/>
                                  <w:gridSpan w:val="21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bottom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</w:rPr>
                                    <w:t>Nezara viridula</w:t>
                                  </w:r>
                                </w:p>
                              </w:tc>
                            </w:tr>
                            <w:tr w:rsidR="007640EA" w:rsidRPr="007640EA" w:rsidTr="007640EA">
                              <w:trPr>
                                <w:gridAfter w:val="1"/>
                                <w:wAfter w:w="15" w:type="dxa"/>
                                <w:trHeight w:val="315"/>
                              </w:trPr>
                              <w:tc>
                                <w:tcPr>
                                  <w:tcW w:w="11909" w:type="dxa"/>
                                  <w:gridSpan w:val="12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bottom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</w:rPr>
                                    <w:t>Brookings non-diapausing colony</w:t>
                                  </w:r>
                                </w:p>
                              </w:tc>
                              <w:tc>
                                <w:tcPr>
                                  <w:tcW w:w="14777" w:type="dxa"/>
                                  <w:gridSpan w:val="21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bottom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</w:rPr>
                                    <w:t>DuPont Pioneer internal colony</w:t>
                                  </w:r>
                                </w:p>
                              </w:tc>
                            </w:tr>
                            <w:tr w:rsidR="007640EA" w:rsidRPr="007640EA" w:rsidTr="007640EA">
                              <w:trPr>
                                <w:gridAfter w:val="2"/>
                                <w:wAfter w:w="23" w:type="dxa"/>
                                <w:trHeight w:val="585"/>
                              </w:trPr>
                              <w:tc>
                                <w:tcPr>
                                  <w:tcW w:w="1000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</w:rPr>
                                    <w:t>Stage Number</w:t>
                                  </w:r>
                                </w:p>
                              </w:tc>
                              <w:tc>
                                <w:tcPr>
                                  <w:tcW w:w="6021" w:type="dxa"/>
                                  <w:gridSpan w:val="2"/>
                                  <w:vMerge w:val="restart"/>
                                  <w:tcBorders>
                                    <w:top w:val="single" w:sz="8" w:space="0" w:color="auto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</w:rPr>
                                    <w:t>Stage Description</w:t>
                                  </w:r>
                                </w:p>
                              </w:tc>
                              <w:tc>
                                <w:tcPr>
                                  <w:tcW w:w="2450" w:type="dxa"/>
                                  <w:gridSpan w:val="4"/>
                                  <w:tcBorders>
                                    <w:top w:val="single" w:sz="8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</w:rPr>
                                    <w:t>Insects per Sample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gridSpan w:val="4"/>
                                  <w:tcBorders>
                                    <w:top w:val="single" w:sz="8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</w:rPr>
                                    <w:t>Sample Replicates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</w:rPr>
                                    <w:t>Stage Number</w:t>
                                  </w:r>
                                </w:p>
                              </w:tc>
                              <w:tc>
                                <w:tcPr>
                                  <w:tcW w:w="6848" w:type="dxa"/>
                                  <w:gridSpan w:val="8"/>
                                  <w:tcBorders>
                                    <w:top w:val="single" w:sz="8" w:space="0" w:color="auto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</w:rPr>
                                    <w:t>Stage Description</w:t>
                                  </w:r>
                                </w:p>
                              </w:tc>
                              <w:tc>
                                <w:tcPr>
                                  <w:tcW w:w="4468" w:type="dxa"/>
                                  <w:gridSpan w:val="6"/>
                                  <w:tcBorders>
                                    <w:top w:val="single" w:sz="8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</w:rPr>
                                    <w:t>Insects per Sample</w:t>
                                  </w:r>
                                </w:p>
                              </w:tc>
                              <w:tc>
                                <w:tcPr>
                                  <w:tcW w:w="2462" w:type="dxa"/>
                                  <w:gridSpan w:val="5"/>
                                  <w:tcBorders>
                                    <w:top w:val="single" w:sz="8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</w:rPr>
                                    <w:t>Sample Replicates</w:t>
                                  </w:r>
                                </w:p>
                              </w:tc>
                            </w:tr>
                            <w:tr w:rsidR="007640EA" w:rsidRPr="007640EA" w:rsidTr="007640EA">
                              <w:trPr>
                                <w:gridAfter w:val="2"/>
                                <w:wAfter w:w="23" w:type="dxa"/>
                                <w:trHeight w:val="600"/>
                              </w:trPr>
                              <w:tc>
                                <w:tcPr>
                                  <w:tcW w:w="1000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21" w:type="dxa"/>
                                  <w:gridSpan w:val="2"/>
                                  <w:vMerge/>
                                  <w:tcBorders>
                                    <w:top w:val="single" w:sz="8" w:space="0" w:color="auto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0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</w:rPr>
                                    <w:t>RNA-</w:t>
                                  </w:r>
                                  <w:proofErr w:type="spellStart"/>
                                  <w:r w:rsidRPr="007640EA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</w:rPr>
                                    <w:t>Seq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25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</w:rPr>
                                    <w:t>RT-qPCR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</w:rPr>
                                    <w:t>RNA-</w:t>
                                  </w:r>
                                  <w:proofErr w:type="spellStart"/>
                                  <w:r w:rsidRPr="007640EA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</w:rPr>
                                    <w:t>Seq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</w:rPr>
                                    <w:t>RT-qPCR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848" w:type="dxa"/>
                                  <w:gridSpan w:val="8"/>
                                  <w:tcBorders>
                                    <w:top w:val="single" w:sz="8" w:space="0" w:color="auto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104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</w:rPr>
                                    <w:t>RNA-</w:t>
                                  </w:r>
                                  <w:proofErr w:type="spellStart"/>
                                  <w:r w:rsidRPr="007640EA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</w:rPr>
                                    <w:t>Seq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364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</w:rPr>
                                    <w:t>RT-qPCR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</w:rPr>
                                    <w:t>RNA-</w:t>
                                  </w:r>
                                  <w:proofErr w:type="spellStart"/>
                                  <w:r w:rsidRPr="007640EA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</w:rPr>
                                    <w:t>Seq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</w:rPr>
                                    <w:t>RT-qPCR</w:t>
                                  </w:r>
                                </w:p>
                              </w:tc>
                            </w:tr>
                            <w:tr w:rsidR="007640EA" w:rsidRPr="007640EA" w:rsidTr="007640EA">
                              <w:trPr>
                                <w:trHeight w:val="255"/>
                              </w:trPr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6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Early egg</w:t>
                                  </w:r>
                                </w:p>
                              </w:tc>
                              <w:tc>
                                <w:tcPr>
                                  <w:tcW w:w="334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Corn-fed parents, 24 </w:t>
                                  </w:r>
                                  <w:proofErr w:type="spellStart"/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hr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20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~9500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781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Early Egg </w:t>
                                  </w:r>
                                </w:p>
                              </w:tc>
                              <w:tc>
                                <w:tcPr>
                                  <w:tcW w:w="4081" w:type="dxa"/>
                                  <w:gridSpan w:val="7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Soybean material-fed parents, &lt;24 </w:t>
                                  </w:r>
                                  <w:proofErr w:type="spellStart"/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hrs</w:t>
                                  </w:r>
                                  <w:proofErr w:type="spellEnd"/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old</w:t>
                                  </w:r>
                                </w:p>
                              </w:tc>
                              <w:tc>
                                <w:tcPr>
                                  <w:tcW w:w="3104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~250</w:t>
                                  </w:r>
                                </w:p>
                              </w:tc>
                              <w:tc>
                                <w:tcPr>
                                  <w:tcW w:w="1364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7640EA" w:rsidRPr="007640EA" w:rsidTr="007640EA">
                              <w:trPr>
                                <w:trHeight w:val="255"/>
                              </w:trPr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6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Mid egg</w:t>
                                  </w:r>
                                </w:p>
                              </w:tc>
                              <w:tc>
                                <w:tcPr>
                                  <w:tcW w:w="334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Corn-fed parents, 6 days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~5700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781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Late Egg</w:t>
                                  </w:r>
                                </w:p>
                              </w:tc>
                              <w:tc>
                                <w:tcPr>
                                  <w:tcW w:w="4081" w:type="dxa"/>
                                  <w:gridSpan w:val="7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Soybean material-fed, &lt;24 </w:t>
                                  </w:r>
                                  <w:proofErr w:type="spellStart"/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hrs</w:t>
                                  </w:r>
                                  <w:proofErr w:type="spellEnd"/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to hatch</w:t>
                                  </w:r>
                                </w:p>
                              </w:tc>
                              <w:tc>
                                <w:tcPr>
                                  <w:tcW w:w="3104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~250</w:t>
                                  </w:r>
                                </w:p>
                              </w:tc>
                              <w:tc>
                                <w:tcPr>
                                  <w:tcW w:w="1364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7640EA" w:rsidRPr="007640EA" w:rsidTr="007640EA">
                              <w:trPr>
                                <w:trHeight w:val="255"/>
                              </w:trPr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6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Late egg</w:t>
                                  </w:r>
                                </w:p>
                              </w:tc>
                              <w:tc>
                                <w:tcPr>
                                  <w:tcW w:w="334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Corn-fed parents, 12 days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~4750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781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First instar nymph</w:t>
                                  </w:r>
                                </w:p>
                              </w:tc>
                              <w:tc>
                                <w:tcPr>
                                  <w:tcW w:w="4081" w:type="dxa"/>
                                  <w:gridSpan w:val="7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Soybean material-fed, midpoint of stage</w:t>
                                  </w:r>
                                </w:p>
                              </w:tc>
                              <w:tc>
                                <w:tcPr>
                                  <w:tcW w:w="3104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~250</w:t>
                                  </w:r>
                                </w:p>
                              </w:tc>
                              <w:tc>
                                <w:tcPr>
                                  <w:tcW w:w="1364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7640EA" w:rsidRPr="007640EA" w:rsidTr="007640EA">
                              <w:trPr>
                                <w:trHeight w:val="255"/>
                              </w:trPr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6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eonate</w:t>
                                  </w:r>
                                </w:p>
                              </w:tc>
                              <w:tc>
                                <w:tcPr>
                                  <w:tcW w:w="334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First instar larvae, &lt;24 hours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~512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~100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781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Second instar nymph</w:t>
                                  </w:r>
                                </w:p>
                              </w:tc>
                              <w:tc>
                                <w:tcPr>
                                  <w:tcW w:w="4081" w:type="dxa"/>
                                  <w:gridSpan w:val="7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Soybean material-fed, midpoint of stage</w:t>
                                  </w:r>
                                </w:p>
                              </w:tc>
                              <w:tc>
                                <w:tcPr>
                                  <w:tcW w:w="3104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~250</w:t>
                                  </w:r>
                                </w:p>
                              </w:tc>
                              <w:tc>
                                <w:tcPr>
                                  <w:tcW w:w="1364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~250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 w:rsidR="007640EA" w:rsidRPr="007640EA" w:rsidTr="007640EA">
                              <w:trPr>
                                <w:trHeight w:val="300"/>
                              </w:trPr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6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First &amp; second instar larva</w:t>
                                  </w:r>
                                </w:p>
                              </w:tc>
                              <w:tc>
                                <w:tcPr>
                                  <w:tcW w:w="334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Mix of corn-fed, midpoint of stages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~9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781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Third instar nymph</w:t>
                                  </w:r>
                                </w:p>
                              </w:tc>
                              <w:tc>
                                <w:tcPr>
                                  <w:tcW w:w="4081" w:type="dxa"/>
                                  <w:gridSpan w:val="7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Soybean material-fed, midpoint of stage</w:t>
                                  </w:r>
                                </w:p>
                              </w:tc>
                              <w:tc>
                                <w:tcPr>
                                  <w:tcW w:w="3104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364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7640EA" w:rsidRPr="007640EA" w:rsidTr="007640EA">
                              <w:trPr>
                                <w:trHeight w:val="255"/>
                              </w:trPr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6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Third instar larva</w:t>
                                  </w:r>
                                </w:p>
                              </w:tc>
                              <w:tc>
                                <w:tcPr>
                                  <w:tcW w:w="334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Corn-fed, midpoint of stage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~34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781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Fifth instar nymph</w:t>
                                  </w:r>
                                </w:p>
                              </w:tc>
                              <w:tc>
                                <w:tcPr>
                                  <w:tcW w:w="4081" w:type="dxa"/>
                                  <w:gridSpan w:val="7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Soybean material-fed, midpoint of stage</w:t>
                                  </w:r>
                                </w:p>
                              </w:tc>
                              <w:tc>
                                <w:tcPr>
                                  <w:tcW w:w="3104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364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7640EA" w:rsidRPr="007640EA" w:rsidTr="007640EA">
                              <w:trPr>
                                <w:trHeight w:val="255"/>
                              </w:trPr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6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Mid pupa</w:t>
                                  </w:r>
                                </w:p>
                              </w:tc>
                              <w:tc>
                                <w:tcPr>
                                  <w:tcW w:w="334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Corn-fed, 5 </w:t>
                                  </w:r>
                                  <w:proofErr w:type="gramStart"/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days</w:t>
                                  </w:r>
                                  <w:proofErr w:type="gramEnd"/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post-pupation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781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Unmated male</w:t>
                                  </w:r>
                                </w:p>
                              </w:tc>
                              <w:tc>
                                <w:tcPr>
                                  <w:tcW w:w="4081" w:type="dxa"/>
                                  <w:gridSpan w:val="7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Male adults, 2 days</w:t>
                                  </w:r>
                                </w:p>
                              </w:tc>
                              <w:tc>
                                <w:tcPr>
                                  <w:tcW w:w="3104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364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7640EA" w:rsidRPr="007640EA" w:rsidTr="007640EA">
                              <w:trPr>
                                <w:trHeight w:val="255"/>
                              </w:trPr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6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Late pupa</w:t>
                                  </w:r>
                                </w:p>
                              </w:tc>
                              <w:tc>
                                <w:tcPr>
                                  <w:tcW w:w="334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Corn-fed, 10 </w:t>
                                  </w:r>
                                  <w:proofErr w:type="gramStart"/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days</w:t>
                                  </w:r>
                                  <w:proofErr w:type="gramEnd"/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post-pupation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781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Unmated female</w:t>
                                  </w:r>
                                </w:p>
                              </w:tc>
                              <w:tc>
                                <w:tcPr>
                                  <w:tcW w:w="4081" w:type="dxa"/>
                                  <w:gridSpan w:val="7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Female adults, 2 days</w:t>
                                  </w:r>
                                </w:p>
                              </w:tc>
                              <w:tc>
                                <w:tcPr>
                                  <w:tcW w:w="3104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364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7640EA" w:rsidRPr="007640EA" w:rsidTr="007640EA">
                              <w:trPr>
                                <w:trHeight w:val="270"/>
                              </w:trPr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26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Unmated male</w:t>
                                  </w:r>
                                </w:p>
                              </w:tc>
                              <w:tc>
                                <w:tcPr>
                                  <w:tcW w:w="334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Male adults, 2 days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2781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Pregnant female</w:t>
                                  </w:r>
                                </w:p>
                              </w:tc>
                              <w:tc>
                                <w:tcPr>
                                  <w:tcW w:w="4081" w:type="dxa"/>
                                  <w:gridSpan w:val="7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Female adults, 10 days</w:t>
                                  </w:r>
                                </w:p>
                              </w:tc>
                              <w:tc>
                                <w:tcPr>
                                  <w:tcW w:w="3104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364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7640EA" w:rsidRPr="007640EA" w:rsidTr="007640EA">
                              <w:trPr>
                                <w:gridAfter w:val="1"/>
                                <w:wAfter w:w="14" w:type="dxa"/>
                                <w:trHeight w:val="300"/>
                              </w:trPr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6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Mated male</w:t>
                                  </w:r>
                                </w:p>
                              </w:tc>
                              <w:tc>
                                <w:tcPr>
                                  <w:tcW w:w="334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Male adults, 5 days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777" w:type="dxa"/>
                                  <w:gridSpan w:val="21"/>
                                  <w:tcBorders>
                                    <w:top w:val="single" w:sz="8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bottom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</w:rPr>
                                    <w:t>Common Fruit Fly*</w:t>
                                  </w:r>
                                </w:p>
                              </w:tc>
                            </w:tr>
                            <w:tr w:rsidR="007640EA" w:rsidRPr="007640EA" w:rsidTr="007640EA">
                              <w:trPr>
                                <w:gridAfter w:val="1"/>
                                <w:wAfter w:w="14" w:type="dxa"/>
                                <w:trHeight w:val="300"/>
                              </w:trPr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26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Late mated male</w:t>
                                  </w:r>
                                </w:p>
                              </w:tc>
                              <w:tc>
                                <w:tcPr>
                                  <w:tcW w:w="334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Male adults, 12 days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777" w:type="dxa"/>
                                  <w:gridSpan w:val="21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bottom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</w:rPr>
                                    <w:t xml:space="preserve">Drosophila melanogaster </w:t>
                                  </w:r>
                                  <w:r w:rsidRPr="007640EA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</w:rPr>
                                    <w:t>(</w:t>
                                  </w:r>
                                  <w:proofErr w:type="spellStart"/>
                                  <w:r w:rsidRPr="007640EA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</w:rPr>
                                    <w:t>Dme</w:t>
                                  </w:r>
                                  <w:proofErr w:type="spellEnd"/>
                                  <w:r w:rsidRPr="007640EA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7640EA" w:rsidRPr="007640EA" w:rsidTr="007640EA">
                              <w:trPr>
                                <w:gridAfter w:val="1"/>
                                <w:wAfter w:w="14" w:type="dxa"/>
                                <w:trHeight w:val="315"/>
                              </w:trPr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26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Unmated female</w:t>
                                  </w:r>
                                </w:p>
                              </w:tc>
                              <w:tc>
                                <w:tcPr>
                                  <w:tcW w:w="334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Female adults, 2 days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777" w:type="dxa"/>
                                  <w:gridSpan w:val="21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bottom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</w:rPr>
                                    <w:t>Strain iso-1</w:t>
                                  </w:r>
                                </w:p>
                              </w:tc>
                            </w:tr>
                            <w:tr w:rsidR="007640EA" w:rsidRPr="007640EA" w:rsidTr="007640EA">
                              <w:trPr>
                                <w:trHeight w:val="600"/>
                              </w:trPr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26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Mated female</w:t>
                                  </w:r>
                                </w:p>
                              </w:tc>
                              <w:tc>
                                <w:tcPr>
                                  <w:tcW w:w="334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Female adults, 5 days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gridSpan w:val="2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</w:rPr>
                                    <w:t>Stage Number</w:t>
                                  </w:r>
                                </w:p>
                              </w:tc>
                              <w:tc>
                                <w:tcPr>
                                  <w:tcW w:w="2781" w:type="dxa"/>
                                  <w:gridSpan w:val="2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</w:rPr>
                                    <w:t>Stage Description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gridSpan w:val="2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</w:rPr>
                                    <w:t>Insects per Sample</w:t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gridSpan w:val="2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</w:rPr>
                                    <w:t>Sample Replicates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gridSpan w:val="3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</w:rPr>
                                    <w:t>Stage Number</w:t>
                                  </w:r>
                                </w:p>
                              </w:tc>
                              <w:tc>
                                <w:tcPr>
                                  <w:tcW w:w="3104" w:type="dxa"/>
                                  <w:gridSpan w:val="3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</w:rPr>
                                    <w:t>Stage Description</w:t>
                                  </w:r>
                                </w:p>
                              </w:tc>
                              <w:tc>
                                <w:tcPr>
                                  <w:tcW w:w="1364" w:type="dxa"/>
                                  <w:gridSpan w:val="3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</w:rPr>
                                    <w:t>Insects per Sample</w:t>
                                  </w:r>
                                </w:p>
                              </w:tc>
                              <w:tc>
                                <w:tcPr>
                                  <w:tcW w:w="2462" w:type="dxa"/>
                                  <w:gridSpan w:val="5"/>
                                  <w:vMerge w:val="restart"/>
                                  <w:tcBorders>
                                    <w:top w:val="single" w:sz="8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</w:rPr>
                                    <w:t>Sample Replicates</w:t>
                                  </w:r>
                                </w:p>
                              </w:tc>
                            </w:tr>
                            <w:tr w:rsidR="007640EA" w:rsidRPr="007640EA" w:rsidTr="007640EA">
                              <w:trPr>
                                <w:trHeight w:val="270"/>
                              </w:trPr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26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Pregnant female</w:t>
                                  </w:r>
                                </w:p>
                              </w:tc>
                              <w:tc>
                                <w:tcPr>
                                  <w:tcW w:w="334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Female adults, 12 days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gridSpan w:val="2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781" w:type="dxa"/>
                                  <w:gridSpan w:val="2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50" w:type="dxa"/>
                                  <w:gridSpan w:val="2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44" w:type="dxa"/>
                                  <w:gridSpan w:val="2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87" w:type="dxa"/>
                                  <w:gridSpan w:val="3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104" w:type="dxa"/>
                                  <w:gridSpan w:val="3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64" w:type="dxa"/>
                                  <w:gridSpan w:val="3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462" w:type="dxa"/>
                                  <w:gridSpan w:val="5"/>
                                  <w:vMerge/>
                                  <w:tcBorders>
                                    <w:top w:val="single" w:sz="8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</w:rPr>
                                  </w:pPr>
                                </w:p>
                              </w:tc>
                            </w:tr>
                            <w:tr w:rsidR="007640EA" w:rsidRPr="007640EA" w:rsidTr="007640EA">
                              <w:trPr>
                                <w:trHeight w:val="300"/>
                              </w:trPr>
                              <w:tc>
                                <w:tcPr>
                                  <w:tcW w:w="10649" w:type="dxa"/>
                                  <w:gridSpan w:val="10"/>
                                  <w:tcBorders>
                                    <w:top w:val="single" w:sz="8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bottom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</w:rPr>
                                    <w:t>Fall Armyworm (FAW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bottom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781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 xml:space="preserve">Embryo, 0-2 </w:t>
                                  </w:r>
                                  <w:proofErr w:type="spellStart"/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hr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35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3104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Third instar larva, puff stage 1-2</w:t>
                                  </w:r>
                                </w:p>
                              </w:tc>
                              <w:tc>
                                <w:tcPr>
                                  <w:tcW w:w="1364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462" w:type="dxa"/>
                                  <w:gridSpan w:val="5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</w:tr>
                            <w:tr w:rsidR="007640EA" w:rsidRPr="007640EA" w:rsidTr="007640EA">
                              <w:trPr>
                                <w:trHeight w:val="309"/>
                              </w:trPr>
                              <w:tc>
                                <w:tcPr>
                                  <w:tcW w:w="10649" w:type="dxa"/>
                                  <w:gridSpan w:val="10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bottom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</w:rPr>
                                    <w:t>Spodoptera frugiperd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noWrap/>
                                  <w:vAlign w:val="bottom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781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 xml:space="preserve">Embryo, 2-4 </w:t>
                                  </w:r>
                                  <w:proofErr w:type="spellStart"/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hr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35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3104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Third instar larva, puff stage 3-6</w:t>
                                  </w:r>
                                </w:p>
                              </w:tc>
                              <w:tc>
                                <w:tcPr>
                                  <w:tcW w:w="1364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462" w:type="dxa"/>
                                  <w:gridSpan w:val="5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</w:tr>
                            <w:tr w:rsidR="007640EA" w:rsidRPr="007640EA" w:rsidTr="007640EA">
                              <w:trPr>
                                <w:trHeight w:val="282"/>
                              </w:trPr>
                              <w:tc>
                                <w:tcPr>
                                  <w:tcW w:w="10649" w:type="dxa"/>
                                  <w:gridSpan w:val="10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Mix of vendor colonies: </w:t>
                                  </w:r>
                                  <w:proofErr w:type="spellStart"/>
                                  <w:r w:rsidRPr="007640EA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B</w:t>
                                  </w:r>
                                  <w:r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enzon</w:t>
                                  </w:r>
                                  <w:proofErr w:type="spellEnd"/>
                                  <w:r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Research, Chesapeake PERL</w:t>
                                  </w:r>
                                  <w:r w:rsidRPr="007640EA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Biotechnology, and French Agricultural Research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bottom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781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 xml:space="preserve">Embryo, 4-6 </w:t>
                                  </w:r>
                                  <w:proofErr w:type="spellStart"/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hr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35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3104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Third instar larva, puff stage 7-9</w:t>
                                  </w:r>
                                </w:p>
                              </w:tc>
                              <w:tc>
                                <w:tcPr>
                                  <w:tcW w:w="1364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462" w:type="dxa"/>
                                  <w:gridSpan w:val="5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</w:tr>
                            <w:tr w:rsidR="007640EA" w:rsidRPr="007640EA" w:rsidTr="007640EA">
                              <w:trPr>
                                <w:gridAfter w:val="1"/>
                                <w:wAfter w:w="9" w:type="dxa"/>
                                <w:trHeight w:val="273"/>
                              </w:trPr>
                              <w:tc>
                                <w:tcPr>
                                  <w:tcW w:w="1000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</w:rPr>
                                    <w:t>Stage Number</w:t>
                                  </w:r>
                                </w:p>
                              </w:tc>
                              <w:tc>
                                <w:tcPr>
                                  <w:tcW w:w="6021" w:type="dxa"/>
                                  <w:gridSpan w:val="2"/>
                                  <w:vMerge w:val="restart"/>
                                  <w:tcBorders>
                                    <w:top w:val="single" w:sz="8" w:space="0" w:color="auto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</w:rPr>
                                    <w:t>Stage Description</w:t>
                                  </w:r>
                                </w:p>
                              </w:tc>
                              <w:tc>
                                <w:tcPr>
                                  <w:tcW w:w="2450" w:type="dxa"/>
                                  <w:gridSpan w:val="4"/>
                                  <w:tcBorders>
                                    <w:top w:val="single" w:sz="8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</w:rPr>
                                    <w:t>Insects per Sample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gridSpan w:val="4"/>
                                  <w:tcBorders>
                                    <w:top w:val="single" w:sz="8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</w:rPr>
                                    <w:t>Sample Replicates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781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 xml:space="preserve">Embryo, 6-8 </w:t>
                                  </w:r>
                                  <w:proofErr w:type="spellStart"/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hr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35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3104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White pre-pupa, new</w:t>
                                  </w:r>
                                </w:p>
                              </w:tc>
                              <w:tc>
                                <w:tcPr>
                                  <w:tcW w:w="1364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462" w:type="dxa"/>
                                  <w:gridSpan w:val="5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</w:tr>
                            <w:tr w:rsidR="007640EA" w:rsidRPr="007640EA" w:rsidTr="007640EA">
                              <w:trPr>
                                <w:gridAfter w:val="1"/>
                                <w:wAfter w:w="9" w:type="dxa"/>
                                <w:trHeight w:val="316"/>
                              </w:trPr>
                              <w:tc>
                                <w:tcPr>
                                  <w:tcW w:w="1000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21" w:type="dxa"/>
                                  <w:gridSpan w:val="2"/>
                                  <w:vMerge/>
                                  <w:tcBorders>
                                    <w:top w:val="single" w:sz="8" w:space="0" w:color="auto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0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</w:rPr>
                                    <w:t>RNA-</w:t>
                                  </w:r>
                                  <w:proofErr w:type="spellStart"/>
                                  <w:r w:rsidRPr="007640EA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</w:rPr>
                                    <w:t>Seq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25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</w:rPr>
                                    <w:t>RT-qPCR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</w:rPr>
                                    <w:t>RNA-</w:t>
                                  </w:r>
                                  <w:proofErr w:type="spellStart"/>
                                  <w:r w:rsidRPr="007640EA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</w:rPr>
                                    <w:t>Seq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</w:rPr>
                                    <w:t>RT-qPCR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781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 xml:space="preserve">Embryo, 8-10 </w:t>
                                  </w:r>
                                  <w:proofErr w:type="spellStart"/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hr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35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3104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 xml:space="preserve">White pre-pupa, 12 </w:t>
                                  </w:r>
                                  <w:proofErr w:type="spellStart"/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hr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364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462" w:type="dxa"/>
                                  <w:gridSpan w:val="5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</w:tr>
                            <w:tr w:rsidR="007640EA" w:rsidRPr="007640EA" w:rsidTr="007640EA">
                              <w:trPr>
                                <w:trHeight w:val="285"/>
                              </w:trPr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6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Early egg</w:t>
                                  </w:r>
                                </w:p>
                              </w:tc>
                              <w:tc>
                                <w:tcPr>
                                  <w:tcW w:w="334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Diet-fed parents, &lt;24 </w:t>
                                  </w:r>
                                  <w:proofErr w:type="spellStart"/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hrs</w:t>
                                  </w:r>
                                  <w:proofErr w:type="spellEnd"/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old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~2500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781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 xml:space="preserve">Embryo, 10-12 </w:t>
                                  </w:r>
                                  <w:proofErr w:type="spellStart"/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hr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35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3104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 xml:space="preserve">White pre-pupa, 24 </w:t>
                                  </w:r>
                                  <w:proofErr w:type="spellStart"/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hr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364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462" w:type="dxa"/>
                                  <w:gridSpan w:val="5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</w:tr>
                            <w:tr w:rsidR="007640EA" w:rsidRPr="007640EA" w:rsidTr="007640EA">
                              <w:trPr>
                                <w:trHeight w:val="285"/>
                              </w:trPr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6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Late egg</w:t>
                                  </w:r>
                                </w:p>
                              </w:tc>
                              <w:tc>
                                <w:tcPr>
                                  <w:tcW w:w="334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Diet-fed parents, &lt;24 </w:t>
                                  </w:r>
                                  <w:proofErr w:type="spellStart"/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hrs</w:t>
                                  </w:r>
                                  <w:proofErr w:type="spellEnd"/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to hatch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~2500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781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 xml:space="preserve">Embryo, 12-14 </w:t>
                                  </w:r>
                                  <w:proofErr w:type="spellStart"/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hr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35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3104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Pupa, 2 days post-WPP</w:t>
                                  </w:r>
                                </w:p>
                              </w:tc>
                              <w:tc>
                                <w:tcPr>
                                  <w:tcW w:w="1364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462" w:type="dxa"/>
                                  <w:gridSpan w:val="5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</w:tr>
                            <w:tr w:rsidR="007640EA" w:rsidRPr="007640EA" w:rsidTr="007640EA">
                              <w:trPr>
                                <w:trHeight w:val="285"/>
                              </w:trPr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6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First instar larva</w:t>
                                  </w:r>
                                </w:p>
                              </w:tc>
                              <w:tc>
                                <w:tcPr>
                                  <w:tcW w:w="334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Diet-fed, midpoint of stage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~1000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~100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781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 xml:space="preserve">Embryo, 14-16 </w:t>
                                  </w:r>
                                  <w:proofErr w:type="spellStart"/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hr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35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3104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Pupa, 3 days post-WPP</w:t>
                                  </w:r>
                                </w:p>
                              </w:tc>
                              <w:tc>
                                <w:tcPr>
                                  <w:tcW w:w="1364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462" w:type="dxa"/>
                                  <w:gridSpan w:val="5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</w:tr>
                            <w:tr w:rsidR="007640EA" w:rsidRPr="007640EA" w:rsidTr="007640EA">
                              <w:trPr>
                                <w:trHeight w:val="285"/>
                              </w:trPr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6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Third instar larva</w:t>
                                  </w:r>
                                </w:p>
                              </w:tc>
                              <w:tc>
                                <w:tcPr>
                                  <w:tcW w:w="334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Diet-fed, midpoint of stage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2781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 xml:space="preserve">Embryo, 16-18 </w:t>
                                  </w:r>
                                  <w:proofErr w:type="spellStart"/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hr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35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3104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Pupa, 4 days post-WPP</w:t>
                                  </w:r>
                                </w:p>
                              </w:tc>
                              <w:tc>
                                <w:tcPr>
                                  <w:tcW w:w="1364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462" w:type="dxa"/>
                                  <w:gridSpan w:val="5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</w:tr>
                            <w:tr w:rsidR="007640EA" w:rsidRPr="007640EA" w:rsidTr="007640EA">
                              <w:trPr>
                                <w:trHeight w:val="285"/>
                              </w:trPr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6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Sixth instar larva</w:t>
                                  </w:r>
                                </w:p>
                              </w:tc>
                              <w:tc>
                                <w:tcPr>
                                  <w:tcW w:w="334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Diet-fed, midpoint of stage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781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 xml:space="preserve">Embryo, 18-20 </w:t>
                                  </w:r>
                                  <w:proofErr w:type="spellStart"/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hr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35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3104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Adult male, 1 day</w:t>
                                  </w:r>
                                </w:p>
                              </w:tc>
                              <w:tc>
                                <w:tcPr>
                                  <w:tcW w:w="1364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462" w:type="dxa"/>
                                  <w:gridSpan w:val="5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</w:tr>
                            <w:tr w:rsidR="007640EA" w:rsidRPr="007640EA" w:rsidTr="007640EA">
                              <w:trPr>
                                <w:trHeight w:val="285"/>
                              </w:trPr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6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Male pupa</w:t>
                                  </w:r>
                                </w:p>
                              </w:tc>
                              <w:tc>
                                <w:tcPr>
                                  <w:tcW w:w="334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Diet-fed, midpoint of stage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2781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 xml:space="preserve">Embryo, 20-22 </w:t>
                                  </w:r>
                                  <w:proofErr w:type="spellStart"/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hr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35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3104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Adult male, 5 days</w:t>
                                  </w:r>
                                </w:p>
                              </w:tc>
                              <w:tc>
                                <w:tcPr>
                                  <w:tcW w:w="1364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462" w:type="dxa"/>
                                  <w:gridSpan w:val="5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</w:tr>
                            <w:tr w:rsidR="007640EA" w:rsidRPr="007640EA" w:rsidTr="007640EA">
                              <w:trPr>
                                <w:trHeight w:val="285"/>
                              </w:trPr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6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Female pupa</w:t>
                                  </w:r>
                                </w:p>
                              </w:tc>
                              <w:tc>
                                <w:tcPr>
                                  <w:tcW w:w="334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Diet-fed, midpoint of stage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2781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 xml:space="preserve">Embryo, 22-24 </w:t>
                                  </w:r>
                                  <w:proofErr w:type="spellStart"/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hr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35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3104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Adult male, 30 days</w:t>
                                  </w:r>
                                </w:p>
                              </w:tc>
                              <w:tc>
                                <w:tcPr>
                                  <w:tcW w:w="1364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462" w:type="dxa"/>
                                  <w:gridSpan w:val="5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</w:tr>
                            <w:tr w:rsidR="007640EA" w:rsidRPr="007640EA" w:rsidTr="007640EA">
                              <w:trPr>
                                <w:trHeight w:val="285"/>
                              </w:trPr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6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Unmated male</w:t>
                                  </w:r>
                                </w:p>
                              </w:tc>
                              <w:tc>
                                <w:tcPr>
                                  <w:tcW w:w="334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Male adults, ~6 days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2781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First instar larva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3104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Adult female, 1 day</w:t>
                                  </w:r>
                                </w:p>
                              </w:tc>
                              <w:tc>
                                <w:tcPr>
                                  <w:tcW w:w="1364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462" w:type="dxa"/>
                                  <w:gridSpan w:val="5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</w:tr>
                            <w:tr w:rsidR="007640EA" w:rsidRPr="007640EA" w:rsidTr="007640EA">
                              <w:trPr>
                                <w:trHeight w:val="285"/>
                              </w:trPr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26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Unmated female</w:t>
                                  </w:r>
                                </w:p>
                              </w:tc>
                              <w:tc>
                                <w:tcPr>
                                  <w:tcW w:w="334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Female adults, ~6 days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2781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Second instar larva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3104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Adult female, 5 days</w:t>
                                  </w:r>
                                </w:p>
                              </w:tc>
                              <w:tc>
                                <w:tcPr>
                                  <w:tcW w:w="1364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462" w:type="dxa"/>
                                  <w:gridSpan w:val="5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</w:tr>
                            <w:tr w:rsidR="007640EA" w:rsidRPr="007640EA" w:rsidTr="007640EA">
                              <w:trPr>
                                <w:trHeight w:val="300"/>
                              </w:trPr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690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Pregnant female</w:t>
                                  </w:r>
                                </w:p>
                              </w:tc>
                              <w:tc>
                                <w:tcPr>
                                  <w:tcW w:w="334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Female adults, ~6 days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2781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 xml:space="preserve">Third instar larva, 12 </w:t>
                                  </w:r>
                                  <w:proofErr w:type="spellStart"/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hrs</w:t>
                                  </w:r>
                                  <w:proofErr w:type="spellEnd"/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 xml:space="preserve"> old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3104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Adult female, 30 days</w:t>
                                  </w:r>
                                </w:p>
                              </w:tc>
                              <w:tc>
                                <w:tcPr>
                                  <w:tcW w:w="1364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462" w:type="dxa"/>
                                  <w:gridSpan w:val="5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</w:tr>
                            <w:tr w:rsidR="007640EA" w:rsidRPr="007640EA" w:rsidTr="007640EA">
                              <w:trPr>
                                <w:gridAfter w:val="1"/>
                                <w:wAfter w:w="15" w:type="dxa"/>
                                <w:trHeight w:val="900"/>
                              </w:trPr>
                              <w:tc>
                                <w:tcPr>
                                  <w:tcW w:w="26686" w:type="dxa"/>
                                  <w:gridSpan w:val="3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7640EA" w:rsidRPr="007640EA" w:rsidRDefault="007640EA" w:rsidP="007640EA">
                                  <w:pPr>
                                    <w:tabs>
                                      <w:tab w:val="left" w:pos="900"/>
                                      <w:tab w:val="left" w:pos="2790"/>
                                    </w:tabs>
                                    <w:spacing w:after="0" w:line="240" w:lineRule="auto"/>
                                    <w:jc w:val="both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The points displayed in expression graphs (Figs 4-6) correspond to each of the stage numbers in this table for each insect.  Graphed points begin at stage number 1 on the left and end at the last stage collected on the right.  One stage per insect was assessed via RT-qPCR (Fig 7).  Additional details are included above, such as insect colony used, age within each stage, insect diet, insect per replicate, and replicate number.  </w:t>
                                  </w:r>
                                  <w:r w:rsidRPr="007640EA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Information pertaining to the </w:t>
                                  </w:r>
                                  <w:proofErr w:type="spellStart"/>
                                  <w:r w:rsidRPr="007640EA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Dme</w:t>
                                  </w:r>
                                  <w:proofErr w:type="spellEnd"/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expression data were taken from the following sources: 1) </w:t>
                                  </w:r>
                                  <w:proofErr w:type="spellStart"/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Graveley</w:t>
                                  </w:r>
                                  <w:proofErr w:type="spellEnd"/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, B.R., et al., The </w:t>
                                  </w:r>
                                  <w:r w:rsidRPr="007640EA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D. melanogaster</w:t>
                                  </w: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transcriptome: </w:t>
                                  </w:r>
                                  <w:proofErr w:type="spellStart"/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modENCODE</w:t>
                                  </w:r>
                                  <w:proofErr w:type="spellEnd"/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RNA-</w:t>
                                  </w:r>
                                  <w:proofErr w:type="spellStart"/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Seq</w:t>
                                  </w:r>
                                  <w:proofErr w:type="spellEnd"/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data, 2010, Department of Genetics, University of Cambridge: </w:t>
                                  </w:r>
                                  <w:proofErr w:type="spellStart"/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modMine</w:t>
                                  </w:r>
                                  <w:proofErr w:type="spellEnd"/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; 2) </w:t>
                                  </w:r>
                                  <w:proofErr w:type="spellStart"/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Graveley</w:t>
                                  </w:r>
                                  <w:proofErr w:type="spellEnd"/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, B.R., et al., The developmental transcriptome of </w:t>
                                  </w:r>
                                  <w:r w:rsidRPr="007640EA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Drosophila melanogaster</w:t>
                                  </w:r>
                                  <w:r w:rsidRPr="007640EA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. Nature, 2011. 471(7339): p. 473-9.</w:t>
                                  </w:r>
                                </w:p>
                              </w:tc>
                            </w:tr>
                          </w:tbl>
                          <w:p w:rsidR="000F264E" w:rsidRDefault="000F264E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2.75pt;margin-top:-4.75pt;width:1334.35pt;height:639.6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" filled="f" stroked="f" strokeweight=".5pt">
                <v:textbox inset="0,0,0,0">
                  <w:txbxContent>
                    <w:tbl>
                      <w:tblPr>
                        <w:tblW w:w="26701" w:type="dxa"/>
                        <w:tblLook w:val="04A0" w:firstRow="1" w:lastRow="0" w:firstColumn="1" w:lastColumn="0" w:noHBand="0" w:noVBand="1"/>
                      </w:tblPr>
                      <w:tblGrid>
                        <w:gridCol w:w="1000"/>
                        <w:gridCol w:w="2690"/>
                        <w:gridCol w:w="3331"/>
                        <w:gridCol w:w="9"/>
                        <w:gridCol w:w="1191"/>
                        <w:gridCol w:w="9"/>
                        <w:gridCol w:w="1241"/>
                        <w:gridCol w:w="9"/>
                        <w:gridCol w:w="1161"/>
                        <w:gridCol w:w="9"/>
                        <w:gridCol w:w="1251"/>
                        <w:gridCol w:w="9"/>
                        <w:gridCol w:w="990"/>
                        <w:gridCol w:w="9"/>
                        <w:gridCol w:w="2772"/>
                        <w:gridCol w:w="9"/>
                        <w:gridCol w:w="1341"/>
                        <w:gridCol w:w="9"/>
                        <w:gridCol w:w="1235"/>
                        <w:gridCol w:w="9"/>
                        <w:gridCol w:w="1464"/>
                        <w:gridCol w:w="14"/>
                        <w:gridCol w:w="9"/>
                        <w:gridCol w:w="3081"/>
                        <w:gridCol w:w="14"/>
                        <w:gridCol w:w="9"/>
                        <w:gridCol w:w="1341"/>
                        <w:gridCol w:w="14"/>
                        <w:gridCol w:w="9"/>
                        <w:gridCol w:w="1179"/>
                        <w:gridCol w:w="23"/>
                        <w:gridCol w:w="1237"/>
                        <w:gridCol w:w="14"/>
                        <w:gridCol w:w="9"/>
                      </w:tblGrid>
                      <w:tr w:rsidR="007640EA" w:rsidRPr="007640EA" w:rsidTr="007640EA">
                        <w:trPr>
                          <w:gridAfter w:val="1"/>
                          <w:wAfter w:w="15" w:type="dxa"/>
                          <w:trHeight w:val="390"/>
                        </w:trPr>
                        <w:tc>
                          <w:tcPr>
                            <w:tcW w:w="26686" w:type="dxa"/>
                            <w:gridSpan w:val="33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>S3 Table. Description of life cycle stages for insect expression data</w:t>
                            </w:r>
                          </w:p>
                        </w:tc>
                      </w:tr>
                      <w:tr w:rsidR="007640EA" w:rsidRPr="007640EA" w:rsidTr="007640EA">
                        <w:trPr>
                          <w:gridAfter w:val="1"/>
                          <w:wAfter w:w="15" w:type="dxa"/>
                          <w:trHeight w:val="300"/>
                        </w:trPr>
                        <w:tc>
                          <w:tcPr>
                            <w:tcW w:w="11909" w:type="dxa"/>
                            <w:gridSpan w:val="12"/>
                            <w:tcBorders>
                              <w:top w:val="single" w:sz="8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bottom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</w:rPr>
                              <w:t>Western Corn Rootworm (WCR)</w:t>
                            </w:r>
                          </w:p>
                        </w:tc>
                        <w:tc>
                          <w:tcPr>
                            <w:tcW w:w="14777" w:type="dxa"/>
                            <w:gridSpan w:val="21"/>
                            <w:tcBorders>
                              <w:top w:val="single" w:sz="8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bottom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</w:rPr>
                              <w:t>Southern Green Stinkbug (SGSB)</w:t>
                            </w:r>
                          </w:p>
                        </w:tc>
                      </w:tr>
                      <w:tr w:rsidR="007640EA" w:rsidRPr="007640EA" w:rsidTr="007640EA">
                        <w:trPr>
                          <w:gridAfter w:val="1"/>
                          <w:wAfter w:w="15" w:type="dxa"/>
                          <w:trHeight w:val="285"/>
                        </w:trPr>
                        <w:tc>
                          <w:tcPr>
                            <w:tcW w:w="11909" w:type="dxa"/>
                            <w:gridSpan w:val="1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bottom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i/>
                                <w:iCs/>
                                <w:color w:val="00000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b/>
                                <w:bCs/>
                                <w:i/>
                                <w:iCs/>
                                <w:color w:val="000000"/>
                              </w:rPr>
                              <w:t xml:space="preserve">Diabrotica virgifera </w:t>
                            </w:r>
                            <w:proofErr w:type="spellStart"/>
                            <w:r w:rsidRPr="007640EA">
                              <w:rPr>
                                <w:rFonts w:ascii="Arial" w:eastAsia="Times New Roman" w:hAnsi="Arial" w:cs="Arial"/>
                                <w:b/>
                                <w:bCs/>
                                <w:i/>
                                <w:iCs/>
                                <w:color w:val="000000"/>
                              </w:rPr>
                              <w:t>virgifera</w:t>
                            </w:r>
                            <w:proofErr w:type="spellEnd"/>
                          </w:p>
                        </w:tc>
                        <w:tc>
                          <w:tcPr>
                            <w:tcW w:w="14777" w:type="dxa"/>
                            <w:gridSpan w:val="21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bottom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i/>
                                <w:iCs/>
                                <w:color w:val="00000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b/>
                                <w:bCs/>
                                <w:i/>
                                <w:iCs/>
                                <w:color w:val="000000"/>
                              </w:rPr>
                              <w:t>Nezara viridula</w:t>
                            </w:r>
                          </w:p>
                        </w:tc>
                      </w:tr>
                      <w:tr w:rsidR="007640EA" w:rsidRPr="007640EA" w:rsidTr="007640EA">
                        <w:trPr>
                          <w:gridAfter w:val="1"/>
                          <w:wAfter w:w="15" w:type="dxa"/>
                          <w:trHeight w:val="315"/>
                        </w:trPr>
                        <w:tc>
                          <w:tcPr>
                            <w:tcW w:w="11909" w:type="dxa"/>
                            <w:gridSpan w:val="12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000000" w:fill="F2F2F2"/>
                            <w:noWrap/>
                            <w:vAlign w:val="bottom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</w:rPr>
                              <w:t>Brookings non-diapausing colony</w:t>
                            </w:r>
                          </w:p>
                        </w:tc>
                        <w:tc>
                          <w:tcPr>
                            <w:tcW w:w="14777" w:type="dxa"/>
                            <w:gridSpan w:val="21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000000" w:fill="F2F2F2"/>
                            <w:noWrap/>
                            <w:vAlign w:val="bottom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b/>
                                <w:bCs/>
                              </w:rPr>
                              <w:t>DuPont Pioneer internal colony</w:t>
                            </w:r>
                          </w:p>
                        </w:tc>
                      </w:tr>
                      <w:tr w:rsidR="007640EA" w:rsidRPr="007640EA" w:rsidTr="007640EA">
                        <w:trPr>
                          <w:gridAfter w:val="2"/>
                          <w:wAfter w:w="23" w:type="dxa"/>
                          <w:trHeight w:val="585"/>
                        </w:trPr>
                        <w:tc>
                          <w:tcPr>
                            <w:tcW w:w="1000" w:type="dxa"/>
                            <w:vMerge w:val="restart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</w:rPr>
                              <w:t>Stage Number</w:t>
                            </w:r>
                          </w:p>
                        </w:tc>
                        <w:tc>
                          <w:tcPr>
                            <w:tcW w:w="6021" w:type="dxa"/>
                            <w:gridSpan w:val="2"/>
                            <w:vMerge w:val="restart"/>
                            <w:tcBorders>
                              <w:top w:val="single" w:sz="8" w:space="0" w:color="auto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</w:rPr>
                              <w:t>Stage Description</w:t>
                            </w:r>
                          </w:p>
                        </w:tc>
                        <w:tc>
                          <w:tcPr>
                            <w:tcW w:w="2450" w:type="dxa"/>
                            <w:gridSpan w:val="4"/>
                            <w:tcBorders>
                              <w:top w:val="single" w:sz="8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</w:rPr>
                              <w:t>Insects per Sample</w:t>
                            </w:r>
                          </w:p>
                        </w:tc>
                        <w:tc>
                          <w:tcPr>
                            <w:tcW w:w="2430" w:type="dxa"/>
                            <w:gridSpan w:val="4"/>
                            <w:tcBorders>
                              <w:top w:val="single" w:sz="8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</w:rPr>
                              <w:t>Sample Replicates</w:t>
                            </w:r>
                          </w:p>
                        </w:tc>
                        <w:tc>
                          <w:tcPr>
                            <w:tcW w:w="999" w:type="dxa"/>
                            <w:gridSpan w:val="2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</w:rPr>
                              <w:t>Stage Number</w:t>
                            </w:r>
                          </w:p>
                        </w:tc>
                        <w:tc>
                          <w:tcPr>
                            <w:tcW w:w="6848" w:type="dxa"/>
                            <w:gridSpan w:val="8"/>
                            <w:tcBorders>
                              <w:top w:val="single" w:sz="8" w:space="0" w:color="auto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</w:rPr>
                              <w:t>Stage Description</w:t>
                            </w:r>
                          </w:p>
                        </w:tc>
                        <w:tc>
                          <w:tcPr>
                            <w:tcW w:w="4468" w:type="dxa"/>
                            <w:gridSpan w:val="6"/>
                            <w:tcBorders>
                              <w:top w:val="single" w:sz="8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</w:rPr>
                              <w:t>Insects per Sample</w:t>
                            </w:r>
                          </w:p>
                        </w:tc>
                        <w:tc>
                          <w:tcPr>
                            <w:tcW w:w="2462" w:type="dxa"/>
                            <w:gridSpan w:val="5"/>
                            <w:tcBorders>
                              <w:top w:val="single" w:sz="8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</w:rPr>
                              <w:t>Sample Replicates</w:t>
                            </w:r>
                          </w:p>
                        </w:tc>
                      </w:tr>
                      <w:tr w:rsidR="007640EA" w:rsidRPr="007640EA" w:rsidTr="007640EA">
                        <w:trPr>
                          <w:gridAfter w:val="2"/>
                          <w:wAfter w:w="23" w:type="dxa"/>
                          <w:trHeight w:val="600"/>
                        </w:trPr>
                        <w:tc>
                          <w:tcPr>
                            <w:tcW w:w="1000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6021" w:type="dxa"/>
                            <w:gridSpan w:val="2"/>
                            <w:vMerge/>
                            <w:tcBorders>
                              <w:top w:val="single" w:sz="8" w:space="0" w:color="auto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1200" w:type="dxa"/>
                            <w:gridSpan w:val="2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</w:rPr>
                              <w:t>RNA-</w:t>
                            </w:r>
                            <w:proofErr w:type="spellStart"/>
                            <w:r w:rsidRPr="007640EA"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</w:rPr>
                              <w:t>Seq</w:t>
                            </w:r>
                            <w:proofErr w:type="spellEnd"/>
                          </w:p>
                        </w:tc>
                        <w:tc>
                          <w:tcPr>
                            <w:tcW w:w="1250" w:type="dxa"/>
                            <w:gridSpan w:val="2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</w:rPr>
                              <w:t>RT-qPCR</w:t>
                            </w:r>
                          </w:p>
                        </w:tc>
                        <w:tc>
                          <w:tcPr>
                            <w:tcW w:w="1170" w:type="dxa"/>
                            <w:gridSpan w:val="2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</w:rPr>
                              <w:t>RNA-</w:t>
                            </w:r>
                            <w:proofErr w:type="spellStart"/>
                            <w:r w:rsidRPr="007640EA"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</w:rPr>
                              <w:t>Seq</w:t>
                            </w:r>
                            <w:proofErr w:type="spellEnd"/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</w:rPr>
                              <w:t>RT-qPCR</w:t>
                            </w:r>
                          </w:p>
                        </w:tc>
                        <w:tc>
                          <w:tcPr>
                            <w:tcW w:w="999" w:type="dxa"/>
                            <w:gridSpan w:val="2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6848" w:type="dxa"/>
                            <w:gridSpan w:val="8"/>
                            <w:tcBorders>
                              <w:top w:val="single" w:sz="8" w:space="0" w:color="auto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3104" w:type="dxa"/>
                            <w:gridSpan w:val="3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</w:rPr>
                              <w:t>RNA-</w:t>
                            </w:r>
                            <w:proofErr w:type="spellStart"/>
                            <w:r w:rsidRPr="007640EA"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</w:rPr>
                              <w:t>Seq</w:t>
                            </w:r>
                            <w:proofErr w:type="spellEnd"/>
                          </w:p>
                        </w:tc>
                        <w:tc>
                          <w:tcPr>
                            <w:tcW w:w="1364" w:type="dxa"/>
                            <w:gridSpan w:val="3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</w:rPr>
                              <w:t>RT-qPCR</w:t>
                            </w:r>
                          </w:p>
                        </w:tc>
                        <w:tc>
                          <w:tcPr>
                            <w:tcW w:w="1202" w:type="dxa"/>
                            <w:gridSpan w:val="3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</w:rPr>
                              <w:t>RNA-</w:t>
                            </w:r>
                            <w:proofErr w:type="spellStart"/>
                            <w:r w:rsidRPr="007640EA"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</w:rPr>
                              <w:t>Seq</w:t>
                            </w:r>
                            <w:proofErr w:type="spellEnd"/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</w:rPr>
                              <w:t>RT-qPCR</w:t>
                            </w:r>
                          </w:p>
                        </w:tc>
                      </w:tr>
                      <w:tr w:rsidR="007640EA" w:rsidRPr="007640EA" w:rsidTr="007640EA">
                        <w:trPr>
                          <w:trHeight w:val="255"/>
                        </w:trPr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6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Early egg</w:t>
                            </w:r>
                          </w:p>
                        </w:tc>
                        <w:tc>
                          <w:tcPr>
                            <w:tcW w:w="334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Corn-fed parents, 24 </w:t>
                            </w:r>
                            <w:proofErr w:type="spellStart"/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hr</w:t>
                            </w:r>
                            <w:proofErr w:type="spellEnd"/>
                          </w:p>
                        </w:tc>
                        <w:tc>
                          <w:tcPr>
                            <w:tcW w:w="120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~9500</w:t>
                            </w:r>
                          </w:p>
                        </w:tc>
                        <w:tc>
                          <w:tcPr>
                            <w:tcW w:w="125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99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781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Early Egg </w:t>
                            </w:r>
                          </w:p>
                        </w:tc>
                        <w:tc>
                          <w:tcPr>
                            <w:tcW w:w="4081" w:type="dxa"/>
                            <w:gridSpan w:val="7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Soybean material-fed parents, &lt;24 </w:t>
                            </w:r>
                            <w:proofErr w:type="spellStart"/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hrs</w:t>
                            </w:r>
                            <w:proofErr w:type="spellEnd"/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 old</w:t>
                            </w:r>
                          </w:p>
                        </w:tc>
                        <w:tc>
                          <w:tcPr>
                            <w:tcW w:w="3104" w:type="dxa"/>
                            <w:gridSpan w:val="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~250</w:t>
                            </w:r>
                          </w:p>
                        </w:tc>
                        <w:tc>
                          <w:tcPr>
                            <w:tcW w:w="1364" w:type="dxa"/>
                            <w:gridSpan w:val="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02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</w:tr>
                      <w:tr w:rsidR="007640EA" w:rsidRPr="007640EA" w:rsidTr="007640EA">
                        <w:trPr>
                          <w:trHeight w:val="255"/>
                        </w:trPr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6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Mid egg</w:t>
                            </w:r>
                          </w:p>
                        </w:tc>
                        <w:tc>
                          <w:tcPr>
                            <w:tcW w:w="334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Corn-fed parents, 6 days</w:t>
                            </w:r>
                          </w:p>
                        </w:tc>
                        <w:tc>
                          <w:tcPr>
                            <w:tcW w:w="120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~5700</w:t>
                            </w:r>
                          </w:p>
                        </w:tc>
                        <w:tc>
                          <w:tcPr>
                            <w:tcW w:w="125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99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781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Late Egg</w:t>
                            </w:r>
                          </w:p>
                        </w:tc>
                        <w:tc>
                          <w:tcPr>
                            <w:tcW w:w="4081" w:type="dxa"/>
                            <w:gridSpan w:val="7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Soybean material-fed, &lt;24 </w:t>
                            </w:r>
                            <w:proofErr w:type="spellStart"/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hrs</w:t>
                            </w:r>
                            <w:proofErr w:type="spellEnd"/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 to hatch</w:t>
                            </w:r>
                          </w:p>
                        </w:tc>
                        <w:tc>
                          <w:tcPr>
                            <w:tcW w:w="3104" w:type="dxa"/>
                            <w:gridSpan w:val="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~250</w:t>
                            </w:r>
                          </w:p>
                        </w:tc>
                        <w:tc>
                          <w:tcPr>
                            <w:tcW w:w="1364" w:type="dxa"/>
                            <w:gridSpan w:val="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02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</w:tr>
                      <w:tr w:rsidR="007640EA" w:rsidRPr="007640EA" w:rsidTr="007640EA">
                        <w:trPr>
                          <w:trHeight w:val="255"/>
                        </w:trPr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6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Late egg</w:t>
                            </w:r>
                          </w:p>
                        </w:tc>
                        <w:tc>
                          <w:tcPr>
                            <w:tcW w:w="334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Corn-fed parents, 12 days</w:t>
                            </w:r>
                          </w:p>
                        </w:tc>
                        <w:tc>
                          <w:tcPr>
                            <w:tcW w:w="120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~4750</w:t>
                            </w:r>
                          </w:p>
                        </w:tc>
                        <w:tc>
                          <w:tcPr>
                            <w:tcW w:w="125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99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781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First instar nymph</w:t>
                            </w:r>
                          </w:p>
                        </w:tc>
                        <w:tc>
                          <w:tcPr>
                            <w:tcW w:w="4081" w:type="dxa"/>
                            <w:gridSpan w:val="7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Soybean material-fed, midpoint of stage</w:t>
                            </w:r>
                          </w:p>
                        </w:tc>
                        <w:tc>
                          <w:tcPr>
                            <w:tcW w:w="3104" w:type="dxa"/>
                            <w:gridSpan w:val="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~250</w:t>
                            </w:r>
                          </w:p>
                        </w:tc>
                        <w:tc>
                          <w:tcPr>
                            <w:tcW w:w="1364" w:type="dxa"/>
                            <w:gridSpan w:val="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02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</w:tr>
                      <w:tr w:rsidR="007640EA" w:rsidRPr="007640EA" w:rsidTr="007640EA">
                        <w:trPr>
                          <w:trHeight w:val="255"/>
                        </w:trPr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6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eonate</w:t>
                            </w:r>
                          </w:p>
                        </w:tc>
                        <w:tc>
                          <w:tcPr>
                            <w:tcW w:w="334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First instar larvae, &lt;24 hours</w:t>
                            </w:r>
                          </w:p>
                        </w:tc>
                        <w:tc>
                          <w:tcPr>
                            <w:tcW w:w="120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~512</w:t>
                            </w:r>
                          </w:p>
                        </w:tc>
                        <w:tc>
                          <w:tcPr>
                            <w:tcW w:w="125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~1000</w:t>
                            </w:r>
                          </w:p>
                        </w:tc>
                        <w:tc>
                          <w:tcPr>
                            <w:tcW w:w="117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9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781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Second instar nymph</w:t>
                            </w:r>
                          </w:p>
                        </w:tc>
                        <w:tc>
                          <w:tcPr>
                            <w:tcW w:w="4081" w:type="dxa"/>
                            <w:gridSpan w:val="7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Soybean material-fed, midpoint of stage</w:t>
                            </w:r>
                          </w:p>
                        </w:tc>
                        <w:tc>
                          <w:tcPr>
                            <w:tcW w:w="3104" w:type="dxa"/>
                            <w:gridSpan w:val="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~250</w:t>
                            </w:r>
                          </w:p>
                        </w:tc>
                        <w:tc>
                          <w:tcPr>
                            <w:tcW w:w="1364" w:type="dxa"/>
                            <w:gridSpan w:val="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~250</w:t>
                            </w:r>
                          </w:p>
                        </w:tc>
                        <w:tc>
                          <w:tcPr>
                            <w:tcW w:w="1202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</w:tr>
                      <w:tr w:rsidR="007640EA" w:rsidRPr="007640EA" w:rsidTr="007640EA">
                        <w:trPr>
                          <w:trHeight w:val="300"/>
                        </w:trPr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6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First &amp; second instar larva</w:t>
                            </w:r>
                          </w:p>
                        </w:tc>
                        <w:tc>
                          <w:tcPr>
                            <w:tcW w:w="334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Mix of corn-fed, midpoint of stages</w:t>
                            </w:r>
                          </w:p>
                        </w:tc>
                        <w:tc>
                          <w:tcPr>
                            <w:tcW w:w="120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~9</w:t>
                            </w:r>
                          </w:p>
                        </w:tc>
                        <w:tc>
                          <w:tcPr>
                            <w:tcW w:w="125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99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781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Third instar nymph</w:t>
                            </w:r>
                          </w:p>
                        </w:tc>
                        <w:tc>
                          <w:tcPr>
                            <w:tcW w:w="4081" w:type="dxa"/>
                            <w:gridSpan w:val="7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Soybean material-fed, midpoint of stage</w:t>
                            </w:r>
                          </w:p>
                        </w:tc>
                        <w:tc>
                          <w:tcPr>
                            <w:tcW w:w="3104" w:type="dxa"/>
                            <w:gridSpan w:val="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364" w:type="dxa"/>
                            <w:gridSpan w:val="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02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</w:tr>
                      <w:tr w:rsidR="007640EA" w:rsidRPr="007640EA" w:rsidTr="007640EA">
                        <w:trPr>
                          <w:trHeight w:val="255"/>
                        </w:trPr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6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Third instar larva</w:t>
                            </w:r>
                          </w:p>
                        </w:tc>
                        <w:tc>
                          <w:tcPr>
                            <w:tcW w:w="334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Corn-fed, midpoint of stage</w:t>
                            </w:r>
                          </w:p>
                        </w:tc>
                        <w:tc>
                          <w:tcPr>
                            <w:tcW w:w="120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~34</w:t>
                            </w:r>
                          </w:p>
                        </w:tc>
                        <w:tc>
                          <w:tcPr>
                            <w:tcW w:w="125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99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781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Fifth instar nymph</w:t>
                            </w:r>
                          </w:p>
                        </w:tc>
                        <w:tc>
                          <w:tcPr>
                            <w:tcW w:w="4081" w:type="dxa"/>
                            <w:gridSpan w:val="7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Soybean material-fed, midpoint of stage</w:t>
                            </w:r>
                          </w:p>
                        </w:tc>
                        <w:tc>
                          <w:tcPr>
                            <w:tcW w:w="3104" w:type="dxa"/>
                            <w:gridSpan w:val="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364" w:type="dxa"/>
                            <w:gridSpan w:val="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02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</w:tr>
                      <w:tr w:rsidR="007640EA" w:rsidRPr="007640EA" w:rsidTr="007640EA">
                        <w:trPr>
                          <w:trHeight w:val="255"/>
                        </w:trPr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6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Mid pupa</w:t>
                            </w:r>
                          </w:p>
                        </w:tc>
                        <w:tc>
                          <w:tcPr>
                            <w:tcW w:w="334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Corn-fed, 5 </w:t>
                            </w:r>
                            <w:proofErr w:type="gramStart"/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days</w:t>
                            </w:r>
                            <w:proofErr w:type="gramEnd"/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 post-pupation</w:t>
                            </w:r>
                          </w:p>
                        </w:tc>
                        <w:tc>
                          <w:tcPr>
                            <w:tcW w:w="120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5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99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781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Unmated male</w:t>
                            </w:r>
                          </w:p>
                        </w:tc>
                        <w:tc>
                          <w:tcPr>
                            <w:tcW w:w="4081" w:type="dxa"/>
                            <w:gridSpan w:val="7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Male adults, 2 days</w:t>
                            </w:r>
                          </w:p>
                        </w:tc>
                        <w:tc>
                          <w:tcPr>
                            <w:tcW w:w="3104" w:type="dxa"/>
                            <w:gridSpan w:val="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364" w:type="dxa"/>
                            <w:gridSpan w:val="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02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</w:tr>
                      <w:tr w:rsidR="007640EA" w:rsidRPr="007640EA" w:rsidTr="007640EA">
                        <w:trPr>
                          <w:trHeight w:val="255"/>
                        </w:trPr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6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Late pupa</w:t>
                            </w:r>
                          </w:p>
                        </w:tc>
                        <w:tc>
                          <w:tcPr>
                            <w:tcW w:w="334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Corn-fed, 10 </w:t>
                            </w:r>
                            <w:proofErr w:type="gramStart"/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days</w:t>
                            </w:r>
                            <w:proofErr w:type="gramEnd"/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 post-pupation</w:t>
                            </w:r>
                          </w:p>
                        </w:tc>
                        <w:tc>
                          <w:tcPr>
                            <w:tcW w:w="120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5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99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781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Unmated female</w:t>
                            </w:r>
                          </w:p>
                        </w:tc>
                        <w:tc>
                          <w:tcPr>
                            <w:tcW w:w="4081" w:type="dxa"/>
                            <w:gridSpan w:val="7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bottom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Female adults, 2 days</w:t>
                            </w:r>
                          </w:p>
                        </w:tc>
                        <w:tc>
                          <w:tcPr>
                            <w:tcW w:w="3104" w:type="dxa"/>
                            <w:gridSpan w:val="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bottom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364" w:type="dxa"/>
                            <w:gridSpan w:val="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bottom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02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bottom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</w:tr>
                      <w:tr w:rsidR="007640EA" w:rsidRPr="007640EA" w:rsidTr="007640EA">
                        <w:trPr>
                          <w:trHeight w:val="270"/>
                        </w:trPr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26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Unmated male</w:t>
                            </w:r>
                          </w:p>
                        </w:tc>
                        <w:tc>
                          <w:tcPr>
                            <w:tcW w:w="334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Male adults, 2 days</w:t>
                            </w:r>
                          </w:p>
                        </w:tc>
                        <w:tc>
                          <w:tcPr>
                            <w:tcW w:w="120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5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99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2781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Pregnant female</w:t>
                            </w:r>
                          </w:p>
                        </w:tc>
                        <w:tc>
                          <w:tcPr>
                            <w:tcW w:w="4081" w:type="dxa"/>
                            <w:gridSpan w:val="7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bottom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Female adults, 10 days</w:t>
                            </w:r>
                          </w:p>
                        </w:tc>
                        <w:tc>
                          <w:tcPr>
                            <w:tcW w:w="3104" w:type="dxa"/>
                            <w:gridSpan w:val="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bottom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364" w:type="dxa"/>
                            <w:gridSpan w:val="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bottom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02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bottom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</w:tr>
                      <w:tr w:rsidR="007640EA" w:rsidRPr="007640EA" w:rsidTr="007640EA">
                        <w:trPr>
                          <w:gridAfter w:val="1"/>
                          <w:wAfter w:w="14" w:type="dxa"/>
                          <w:trHeight w:val="300"/>
                        </w:trPr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26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Mated male</w:t>
                            </w:r>
                          </w:p>
                        </w:tc>
                        <w:tc>
                          <w:tcPr>
                            <w:tcW w:w="334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Male adults, 5 days</w:t>
                            </w:r>
                          </w:p>
                        </w:tc>
                        <w:tc>
                          <w:tcPr>
                            <w:tcW w:w="120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5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777" w:type="dxa"/>
                            <w:gridSpan w:val="21"/>
                            <w:tcBorders>
                              <w:top w:val="single" w:sz="8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bottom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</w:rPr>
                              <w:t>Common Fruit Fly*</w:t>
                            </w:r>
                          </w:p>
                        </w:tc>
                      </w:tr>
                      <w:tr w:rsidR="007640EA" w:rsidRPr="007640EA" w:rsidTr="007640EA">
                        <w:trPr>
                          <w:gridAfter w:val="1"/>
                          <w:wAfter w:w="14" w:type="dxa"/>
                          <w:trHeight w:val="300"/>
                        </w:trPr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26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Late mated male</w:t>
                            </w:r>
                          </w:p>
                        </w:tc>
                        <w:tc>
                          <w:tcPr>
                            <w:tcW w:w="334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Male adults, 12 days</w:t>
                            </w:r>
                          </w:p>
                        </w:tc>
                        <w:tc>
                          <w:tcPr>
                            <w:tcW w:w="120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5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777" w:type="dxa"/>
                            <w:gridSpan w:val="21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bottom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i/>
                                <w:iCs/>
                                <w:color w:val="00000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b/>
                                <w:bCs/>
                                <w:i/>
                                <w:iCs/>
                                <w:color w:val="000000"/>
                              </w:rPr>
                              <w:t xml:space="preserve">Drosophila melanogaster </w:t>
                            </w:r>
                            <w:r w:rsidRPr="007640EA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</w:rPr>
                              <w:t>(</w:t>
                            </w:r>
                            <w:proofErr w:type="spellStart"/>
                            <w:r w:rsidRPr="007640EA">
                              <w:rPr>
                                <w:rFonts w:ascii="Arial" w:eastAsia="Times New Roman" w:hAnsi="Arial" w:cs="Arial"/>
                                <w:b/>
                                <w:bCs/>
                                <w:i/>
                                <w:iCs/>
                                <w:color w:val="000000"/>
                              </w:rPr>
                              <w:t>Dme</w:t>
                            </w:r>
                            <w:proofErr w:type="spellEnd"/>
                            <w:r w:rsidRPr="007640EA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</w:rPr>
                              <w:t>)</w:t>
                            </w:r>
                          </w:p>
                        </w:tc>
                      </w:tr>
                      <w:tr w:rsidR="007640EA" w:rsidRPr="007640EA" w:rsidTr="007640EA">
                        <w:trPr>
                          <w:gridAfter w:val="1"/>
                          <w:wAfter w:w="14" w:type="dxa"/>
                          <w:trHeight w:val="315"/>
                        </w:trPr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26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Unmated female</w:t>
                            </w:r>
                          </w:p>
                        </w:tc>
                        <w:tc>
                          <w:tcPr>
                            <w:tcW w:w="334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Female adults, 2 days</w:t>
                            </w:r>
                          </w:p>
                        </w:tc>
                        <w:tc>
                          <w:tcPr>
                            <w:tcW w:w="120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5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777" w:type="dxa"/>
                            <w:gridSpan w:val="21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000000" w:fill="F2F2F2"/>
                            <w:noWrap/>
                            <w:vAlign w:val="bottom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</w:rPr>
                              <w:t>Strain iso-1</w:t>
                            </w:r>
                          </w:p>
                        </w:tc>
                      </w:tr>
                      <w:tr w:rsidR="007640EA" w:rsidRPr="007640EA" w:rsidTr="007640EA">
                        <w:trPr>
                          <w:trHeight w:val="600"/>
                        </w:trPr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26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Mated female</w:t>
                            </w:r>
                          </w:p>
                        </w:tc>
                        <w:tc>
                          <w:tcPr>
                            <w:tcW w:w="334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Female adults, 5 days</w:t>
                            </w:r>
                          </w:p>
                        </w:tc>
                        <w:tc>
                          <w:tcPr>
                            <w:tcW w:w="120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5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99" w:type="dxa"/>
                            <w:gridSpan w:val="2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</w:rPr>
                              <w:t>Stage Number</w:t>
                            </w:r>
                          </w:p>
                        </w:tc>
                        <w:tc>
                          <w:tcPr>
                            <w:tcW w:w="2781" w:type="dxa"/>
                            <w:gridSpan w:val="2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</w:rPr>
                              <w:t>Stage Description</w:t>
                            </w:r>
                          </w:p>
                        </w:tc>
                        <w:tc>
                          <w:tcPr>
                            <w:tcW w:w="1350" w:type="dxa"/>
                            <w:gridSpan w:val="2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i/>
                                <w:iCs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i/>
                                <w:iCs/>
                              </w:rPr>
                              <w:t>Insects per Sample</w:t>
                            </w:r>
                          </w:p>
                        </w:tc>
                        <w:tc>
                          <w:tcPr>
                            <w:tcW w:w="1244" w:type="dxa"/>
                            <w:gridSpan w:val="2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</w:rPr>
                              <w:t>Sample Replicates</w:t>
                            </w:r>
                          </w:p>
                        </w:tc>
                        <w:tc>
                          <w:tcPr>
                            <w:tcW w:w="1487" w:type="dxa"/>
                            <w:gridSpan w:val="3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</w:rPr>
                              <w:t>Stage Number</w:t>
                            </w:r>
                          </w:p>
                        </w:tc>
                        <w:tc>
                          <w:tcPr>
                            <w:tcW w:w="3104" w:type="dxa"/>
                            <w:gridSpan w:val="3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</w:rPr>
                              <w:t>Stage Description</w:t>
                            </w:r>
                          </w:p>
                        </w:tc>
                        <w:tc>
                          <w:tcPr>
                            <w:tcW w:w="1364" w:type="dxa"/>
                            <w:gridSpan w:val="3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i/>
                                <w:iCs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i/>
                                <w:iCs/>
                              </w:rPr>
                              <w:t>Insects per Sample</w:t>
                            </w:r>
                          </w:p>
                        </w:tc>
                        <w:tc>
                          <w:tcPr>
                            <w:tcW w:w="2462" w:type="dxa"/>
                            <w:gridSpan w:val="5"/>
                            <w:vMerge w:val="restart"/>
                            <w:tcBorders>
                              <w:top w:val="single" w:sz="8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</w:rPr>
                              <w:t>Sample Replicates</w:t>
                            </w:r>
                          </w:p>
                        </w:tc>
                      </w:tr>
                      <w:tr w:rsidR="007640EA" w:rsidRPr="007640EA" w:rsidTr="007640EA">
                        <w:trPr>
                          <w:trHeight w:val="270"/>
                        </w:trPr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26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Pregnant female</w:t>
                            </w:r>
                          </w:p>
                        </w:tc>
                        <w:tc>
                          <w:tcPr>
                            <w:tcW w:w="334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Female adults, 12 days</w:t>
                            </w:r>
                          </w:p>
                        </w:tc>
                        <w:tc>
                          <w:tcPr>
                            <w:tcW w:w="120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5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99" w:type="dxa"/>
                            <w:gridSpan w:val="2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2781" w:type="dxa"/>
                            <w:gridSpan w:val="2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1350" w:type="dxa"/>
                            <w:gridSpan w:val="2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i/>
                                <w:iCs/>
                              </w:rPr>
                            </w:pPr>
                          </w:p>
                        </w:tc>
                        <w:tc>
                          <w:tcPr>
                            <w:tcW w:w="1244" w:type="dxa"/>
                            <w:gridSpan w:val="2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1487" w:type="dxa"/>
                            <w:gridSpan w:val="3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3104" w:type="dxa"/>
                            <w:gridSpan w:val="3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1364" w:type="dxa"/>
                            <w:gridSpan w:val="3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i/>
                                <w:iCs/>
                              </w:rPr>
                            </w:pPr>
                          </w:p>
                        </w:tc>
                        <w:tc>
                          <w:tcPr>
                            <w:tcW w:w="2462" w:type="dxa"/>
                            <w:gridSpan w:val="5"/>
                            <w:vMerge/>
                            <w:tcBorders>
                              <w:top w:val="single" w:sz="8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</w:rPr>
                            </w:pPr>
                          </w:p>
                        </w:tc>
                      </w:tr>
                      <w:tr w:rsidR="007640EA" w:rsidRPr="007640EA" w:rsidTr="007640EA">
                        <w:trPr>
                          <w:trHeight w:val="300"/>
                        </w:trPr>
                        <w:tc>
                          <w:tcPr>
                            <w:tcW w:w="10649" w:type="dxa"/>
                            <w:gridSpan w:val="10"/>
                            <w:tcBorders>
                              <w:top w:val="single" w:sz="8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bottom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</w:rPr>
                              <w:t>Fall Armyworm (FAW)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bottom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99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781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bottom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 xml:space="preserve">Embryo, 0-2 </w:t>
                            </w:r>
                            <w:proofErr w:type="spellStart"/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hr</w:t>
                            </w:r>
                            <w:proofErr w:type="spellEnd"/>
                          </w:p>
                        </w:tc>
                        <w:tc>
                          <w:tcPr>
                            <w:tcW w:w="135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bottom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44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487" w:type="dxa"/>
                            <w:gridSpan w:val="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3104" w:type="dxa"/>
                            <w:gridSpan w:val="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bottom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Third instar larva, puff stage 1-2</w:t>
                            </w:r>
                          </w:p>
                        </w:tc>
                        <w:tc>
                          <w:tcPr>
                            <w:tcW w:w="1364" w:type="dxa"/>
                            <w:gridSpan w:val="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bottom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462" w:type="dxa"/>
                            <w:gridSpan w:val="5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</w:tr>
                      <w:tr w:rsidR="007640EA" w:rsidRPr="007640EA" w:rsidTr="007640EA">
                        <w:trPr>
                          <w:trHeight w:val="309"/>
                        </w:trPr>
                        <w:tc>
                          <w:tcPr>
                            <w:tcW w:w="10649" w:type="dxa"/>
                            <w:gridSpan w:val="10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bottom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i/>
                                <w:iCs/>
                                <w:color w:val="00000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b/>
                                <w:bCs/>
                                <w:i/>
                                <w:iCs/>
                                <w:color w:val="000000"/>
                              </w:rPr>
                              <w:t>Spodoptera frugiperda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noWrap/>
                            <w:vAlign w:val="bottom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i/>
                                <w:iCs/>
                                <w:color w:val="00000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b/>
                                <w:bCs/>
                                <w:i/>
                                <w:iCs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99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781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bottom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 xml:space="preserve">Embryo, 2-4 </w:t>
                            </w:r>
                            <w:proofErr w:type="spellStart"/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hr</w:t>
                            </w:r>
                            <w:proofErr w:type="spellEnd"/>
                          </w:p>
                        </w:tc>
                        <w:tc>
                          <w:tcPr>
                            <w:tcW w:w="135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bottom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44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487" w:type="dxa"/>
                            <w:gridSpan w:val="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3104" w:type="dxa"/>
                            <w:gridSpan w:val="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bottom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Third instar larva, puff stage 3-6</w:t>
                            </w:r>
                          </w:p>
                        </w:tc>
                        <w:tc>
                          <w:tcPr>
                            <w:tcW w:w="1364" w:type="dxa"/>
                            <w:gridSpan w:val="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bottom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462" w:type="dxa"/>
                            <w:gridSpan w:val="5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</w:tr>
                      <w:tr w:rsidR="007640EA" w:rsidRPr="007640EA" w:rsidTr="007640EA">
                        <w:trPr>
                          <w:trHeight w:val="282"/>
                        </w:trPr>
                        <w:tc>
                          <w:tcPr>
                            <w:tcW w:w="10649" w:type="dxa"/>
                            <w:gridSpan w:val="10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Mix of vendor colonies: </w:t>
                            </w:r>
                            <w:proofErr w:type="spellStart"/>
                            <w:r w:rsidRPr="007640EA">
                              <w:rPr>
                                <w:rFonts w:ascii="Arial" w:eastAsia="Times New Roman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B</w:t>
                            </w:r>
                            <w:r>
                              <w:rPr>
                                <w:rFonts w:ascii="Arial" w:eastAsia="Times New Roman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enzon</w:t>
                            </w:r>
                            <w:proofErr w:type="spellEnd"/>
                            <w:r>
                              <w:rPr>
                                <w:rFonts w:ascii="Arial" w:eastAsia="Times New Roman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Research, Chesapeake PERL</w:t>
                            </w:r>
                            <w:r w:rsidRPr="007640EA">
                              <w:rPr>
                                <w:rFonts w:ascii="Arial" w:eastAsia="Times New Roman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Biotechnology, and French Agricultural Research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bottom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99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781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bottom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 xml:space="preserve">Embryo, 4-6 </w:t>
                            </w:r>
                            <w:proofErr w:type="spellStart"/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hr</w:t>
                            </w:r>
                            <w:proofErr w:type="spellEnd"/>
                          </w:p>
                        </w:tc>
                        <w:tc>
                          <w:tcPr>
                            <w:tcW w:w="135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bottom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44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487" w:type="dxa"/>
                            <w:gridSpan w:val="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3104" w:type="dxa"/>
                            <w:gridSpan w:val="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bottom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Third instar larva, puff stage 7-9</w:t>
                            </w:r>
                          </w:p>
                        </w:tc>
                        <w:tc>
                          <w:tcPr>
                            <w:tcW w:w="1364" w:type="dxa"/>
                            <w:gridSpan w:val="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bottom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462" w:type="dxa"/>
                            <w:gridSpan w:val="5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</w:tr>
                      <w:tr w:rsidR="007640EA" w:rsidRPr="007640EA" w:rsidTr="007640EA">
                        <w:trPr>
                          <w:gridAfter w:val="1"/>
                          <w:wAfter w:w="9" w:type="dxa"/>
                          <w:trHeight w:val="273"/>
                        </w:trPr>
                        <w:tc>
                          <w:tcPr>
                            <w:tcW w:w="1000" w:type="dxa"/>
                            <w:vMerge w:val="restart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</w:rPr>
                              <w:t>Stage Number</w:t>
                            </w:r>
                          </w:p>
                        </w:tc>
                        <w:tc>
                          <w:tcPr>
                            <w:tcW w:w="6021" w:type="dxa"/>
                            <w:gridSpan w:val="2"/>
                            <w:vMerge w:val="restart"/>
                            <w:tcBorders>
                              <w:top w:val="single" w:sz="8" w:space="0" w:color="auto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</w:rPr>
                              <w:t>Stage Description</w:t>
                            </w:r>
                          </w:p>
                        </w:tc>
                        <w:tc>
                          <w:tcPr>
                            <w:tcW w:w="2450" w:type="dxa"/>
                            <w:gridSpan w:val="4"/>
                            <w:tcBorders>
                              <w:top w:val="single" w:sz="8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</w:rPr>
                              <w:t>Insects per Sample</w:t>
                            </w:r>
                          </w:p>
                        </w:tc>
                        <w:tc>
                          <w:tcPr>
                            <w:tcW w:w="2430" w:type="dxa"/>
                            <w:gridSpan w:val="4"/>
                            <w:tcBorders>
                              <w:top w:val="single" w:sz="8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</w:rPr>
                              <w:t>Sample Replicates</w:t>
                            </w:r>
                          </w:p>
                        </w:tc>
                        <w:tc>
                          <w:tcPr>
                            <w:tcW w:w="999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781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bottom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 xml:space="preserve">Embryo, 6-8 </w:t>
                            </w:r>
                            <w:proofErr w:type="spellStart"/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hr</w:t>
                            </w:r>
                            <w:proofErr w:type="spellEnd"/>
                          </w:p>
                        </w:tc>
                        <w:tc>
                          <w:tcPr>
                            <w:tcW w:w="135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bottom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44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487" w:type="dxa"/>
                            <w:gridSpan w:val="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3104" w:type="dxa"/>
                            <w:gridSpan w:val="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bottom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White pre-pupa, new</w:t>
                            </w:r>
                          </w:p>
                        </w:tc>
                        <w:tc>
                          <w:tcPr>
                            <w:tcW w:w="1364" w:type="dxa"/>
                            <w:gridSpan w:val="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bottom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462" w:type="dxa"/>
                            <w:gridSpan w:val="5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</w:tr>
                      <w:tr w:rsidR="007640EA" w:rsidRPr="007640EA" w:rsidTr="007640EA">
                        <w:trPr>
                          <w:gridAfter w:val="1"/>
                          <w:wAfter w:w="9" w:type="dxa"/>
                          <w:trHeight w:val="316"/>
                        </w:trPr>
                        <w:tc>
                          <w:tcPr>
                            <w:tcW w:w="1000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6021" w:type="dxa"/>
                            <w:gridSpan w:val="2"/>
                            <w:vMerge/>
                            <w:tcBorders>
                              <w:top w:val="single" w:sz="8" w:space="0" w:color="auto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1200" w:type="dxa"/>
                            <w:gridSpan w:val="2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</w:rPr>
                              <w:t>RNA-</w:t>
                            </w:r>
                            <w:proofErr w:type="spellStart"/>
                            <w:r w:rsidRPr="007640EA"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</w:rPr>
                              <w:t>Seq</w:t>
                            </w:r>
                            <w:proofErr w:type="spellEnd"/>
                          </w:p>
                        </w:tc>
                        <w:tc>
                          <w:tcPr>
                            <w:tcW w:w="1250" w:type="dxa"/>
                            <w:gridSpan w:val="2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</w:rPr>
                              <w:t>RT-qPCR</w:t>
                            </w:r>
                          </w:p>
                        </w:tc>
                        <w:tc>
                          <w:tcPr>
                            <w:tcW w:w="1170" w:type="dxa"/>
                            <w:gridSpan w:val="2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</w:rPr>
                              <w:t>RNA-</w:t>
                            </w:r>
                            <w:proofErr w:type="spellStart"/>
                            <w:r w:rsidRPr="007640EA"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</w:rPr>
                              <w:t>Seq</w:t>
                            </w:r>
                            <w:proofErr w:type="spellEnd"/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</w:rPr>
                              <w:t>RT-qPCR</w:t>
                            </w:r>
                          </w:p>
                        </w:tc>
                        <w:tc>
                          <w:tcPr>
                            <w:tcW w:w="999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781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 xml:space="preserve">Embryo, 8-10 </w:t>
                            </w:r>
                            <w:proofErr w:type="spellStart"/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hr</w:t>
                            </w:r>
                            <w:proofErr w:type="spellEnd"/>
                          </w:p>
                        </w:tc>
                        <w:tc>
                          <w:tcPr>
                            <w:tcW w:w="135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44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487" w:type="dxa"/>
                            <w:gridSpan w:val="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3104" w:type="dxa"/>
                            <w:gridSpan w:val="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 xml:space="preserve">White pre-pupa, 12 </w:t>
                            </w:r>
                            <w:proofErr w:type="spellStart"/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hr</w:t>
                            </w:r>
                            <w:proofErr w:type="spellEnd"/>
                          </w:p>
                        </w:tc>
                        <w:tc>
                          <w:tcPr>
                            <w:tcW w:w="1364" w:type="dxa"/>
                            <w:gridSpan w:val="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462" w:type="dxa"/>
                            <w:gridSpan w:val="5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</w:tr>
                      <w:tr w:rsidR="007640EA" w:rsidRPr="007640EA" w:rsidTr="007640EA">
                        <w:trPr>
                          <w:trHeight w:val="285"/>
                        </w:trPr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6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Early egg</w:t>
                            </w:r>
                          </w:p>
                        </w:tc>
                        <w:tc>
                          <w:tcPr>
                            <w:tcW w:w="334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Diet-fed parents, &lt;24 </w:t>
                            </w:r>
                            <w:proofErr w:type="spellStart"/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hrs</w:t>
                            </w:r>
                            <w:proofErr w:type="spellEnd"/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 old</w:t>
                            </w:r>
                          </w:p>
                        </w:tc>
                        <w:tc>
                          <w:tcPr>
                            <w:tcW w:w="120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~2500</w:t>
                            </w:r>
                          </w:p>
                        </w:tc>
                        <w:tc>
                          <w:tcPr>
                            <w:tcW w:w="125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99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781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bottom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 xml:space="preserve">Embryo, 10-12 </w:t>
                            </w:r>
                            <w:proofErr w:type="spellStart"/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hr</w:t>
                            </w:r>
                            <w:proofErr w:type="spellEnd"/>
                          </w:p>
                        </w:tc>
                        <w:tc>
                          <w:tcPr>
                            <w:tcW w:w="135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bottom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44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487" w:type="dxa"/>
                            <w:gridSpan w:val="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3104" w:type="dxa"/>
                            <w:gridSpan w:val="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bottom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 xml:space="preserve">White pre-pupa, 24 </w:t>
                            </w:r>
                            <w:proofErr w:type="spellStart"/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hr</w:t>
                            </w:r>
                            <w:proofErr w:type="spellEnd"/>
                          </w:p>
                        </w:tc>
                        <w:tc>
                          <w:tcPr>
                            <w:tcW w:w="1364" w:type="dxa"/>
                            <w:gridSpan w:val="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bottom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462" w:type="dxa"/>
                            <w:gridSpan w:val="5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</w:tr>
                      <w:tr w:rsidR="007640EA" w:rsidRPr="007640EA" w:rsidTr="007640EA">
                        <w:trPr>
                          <w:trHeight w:val="285"/>
                        </w:trPr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6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Late egg</w:t>
                            </w:r>
                          </w:p>
                        </w:tc>
                        <w:tc>
                          <w:tcPr>
                            <w:tcW w:w="334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Diet-fed parents, &lt;24 </w:t>
                            </w:r>
                            <w:proofErr w:type="spellStart"/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hrs</w:t>
                            </w:r>
                            <w:proofErr w:type="spellEnd"/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 to hatch</w:t>
                            </w:r>
                          </w:p>
                        </w:tc>
                        <w:tc>
                          <w:tcPr>
                            <w:tcW w:w="120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~2500</w:t>
                            </w:r>
                          </w:p>
                        </w:tc>
                        <w:tc>
                          <w:tcPr>
                            <w:tcW w:w="125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99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781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bottom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 xml:space="preserve">Embryo, 12-14 </w:t>
                            </w:r>
                            <w:proofErr w:type="spellStart"/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hr</w:t>
                            </w:r>
                            <w:proofErr w:type="spellEnd"/>
                          </w:p>
                        </w:tc>
                        <w:tc>
                          <w:tcPr>
                            <w:tcW w:w="135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bottom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44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487" w:type="dxa"/>
                            <w:gridSpan w:val="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3104" w:type="dxa"/>
                            <w:gridSpan w:val="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bottom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Pupa, 2 days post-WPP</w:t>
                            </w:r>
                          </w:p>
                        </w:tc>
                        <w:tc>
                          <w:tcPr>
                            <w:tcW w:w="1364" w:type="dxa"/>
                            <w:gridSpan w:val="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bottom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462" w:type="dxa"/>
                            <w:gridSpan w:val="5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</w:tr>
                      <w:tr w:rsidR="007640EA" w:rsidRPr="007640EA" w:rsidTr="007640EA">
                        <w:trPr>
                          <w:trHeight w:val="285"/>
                        </w:trPr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6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First instar larva</w:t>
                            </w:r>
                          </w:p>
                        </w:tc>
                        <w:tc>
                          <w:tcPr>
                            <w:tcW w:w="334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Diet-fed, midpoint of stage</w:t>
                            </w:r>
                          </w:p>
                        </w:tc>
                        <w:tc>
                          <w:tcPr>
                            <w:tcW w:w="120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~1000</w:t>
                            </w:r>
                          </w:p>
                        </w:tc>
                        <w:tc>
                          <w:tcPr>
                            <w:tcW w:w="125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~1000</w:t>
                            </w:r>
                          </w:p>
                        </w:tc>
                        <w:tc>
                          <w:tcPr>
                            <w:tcW w:w="117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9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781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bottom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 xml:space="preserve">Embryo, 14-16 </w:t>
                            </w:r>
                            <w:proofErr w:type="spellStart"/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hr</w:t>
                            </w:r>
                            <w:proofErr w:type="spellEnd"/>
                          </w:p>
                        </w:tc>
                        <w:tc>
                          <w:tcPr>
                            <w:tcW w:w="135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bottom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44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487" w:type="dxa"/>
                            <w:gridSpan w:val="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3104" w:type="dxa"/>
                            <w:gridSpan w:val="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bottom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Pupa, 3 days post-WPP</w:t>
                            </w:r>
                          </w:p>
                        </w:tc>
                        <w:tc>
                          <w:tcPr>
                            <w:tcW w:w="1364" w:type="dxa"/>
                            <w:gridSpan w:val="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bottom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462" w:type="dxa"/>
                            <w:gridSpan w:val="5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</w:tr>
                      <w:tr w:rsidR="007640EA" w:rsidRPr="007640EA" w:rsidTr="007640EA">
                        <w:trPr>
                          <w:trHeight w:val="285"/>
                        </w:trPr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6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Third instar larva</w:t>
                            </w:r>
                          </w:p>
                        </w:tc>
                        <w:tc>
                          <w:tcPr>
                            <w:tcW w:w="334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Diet-fed, midpoint of stage</w:t>
                            </w:r>
                          </w:p>
                        </w:tc>
                        <w:tc>
                          <w:tcPr>
                            <w:tcW w:w="120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25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99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2781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bottom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 xml:space="preserve">Embryo, 16-18 </w:t>
                            </w:r>
                            <w:proofErr w:type="spellStart"/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hr</w:t>
                            </w:r>
                            <w:proofErr w:type="spellEnd"/>
                          </w:p>
                        </w:tc>
                        <w:tc>
                          <w:tcPr>
                            <w:tcW w:w="135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bottom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44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487" w:type="dxa"/>
                            <w:gridSpan w:val="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3104" w:type="dxa"/>
                            <w:gridSpan w:val="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bottom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Pupa, 4 days post-WPP</w:t>
                            </w:r>
                          </w:p>
                        </w:tc>
                        <w:tc>
                          <w:tcPr>
                            <w:tcW w:w="1364" w:type="dxa"/>
                            <w:gridSpan w:val="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bottom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462" w:type="dxa"/>
                            <w:gridSpan w:val="5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</w:tr>
                      <w:tr w:rsidR="007640EA" w:rsidRPr="007640EA" w:rsidTr="007640EA">
                        <w:trPr>
                          <w:trHeight w:val="285"/>
                        </w:trPr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6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Sixth instar larva</w:t>
                            </w:r>
                          </w:p>
                        </w:tc>
                        <w:tc>
                          <w:tcPr>
                            <w:tcW w:w="334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Diet-fed, midpoint of stage</w:t>
                            </w:r>
                          </w:p>
                        </w:tc>
                        <w:tc>
                          <w:tcPr>
                            <w:tcW w:w="120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25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99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2781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bottom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 xml:space="preserve">Embryo, 18-20 </w:t>
                            </w:r>
                            <w:proofErr w:type="spellStart"/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hr</w:t>
                            </w:r>
                            <w:proofErr w:type="spellEnd"/>
                          </w:p>
                        </w:tc>
                        <w:tc>
                          <w:tcPr>
                            <w:tcW w:w="135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bottom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44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487" w:type="dxa"/>
                            <w:gridSpan w:val="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3104" w:type="dxa"/>
                            <w:gridSpan w:val="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bottom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Adult male, 1 day</w:t>
                            </w:r>
                          </w:p>
                        </w:tc>
                        <w:tc>
                          <w:tcPr>
                            <w:tcW w:w="1364" w:type="dxa"/>
                            <w:gridSpan w:val="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bottom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462" w:type="dxa"/>
                            <w:gridSpan w:val="5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</w:tr>
                      <w:tr w:rsidR="007640EA" w:rsidRPr="007640EA" w:rsidTr="007640EA">
                        <w:trPr>
                          <w:trHeight w:val="285"/>
                        </w:trPr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6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Male pupa</w:t>
                            </w:r>
                          </w:p>
                        </w:tc>
                        <w:tc>
                          <w:tcPr>
                            <w:tcW w:w="334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Diet-fed, midpoint of stage</w:t>
                            </w:r>
                          </w:p>
                        </w:tc>
                        <w:tc>
                          <w:tcPr>
                            <w:tcW w:w="120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25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99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2781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bottom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 xml:space="preserve">Embryo, 20-22 </w:t>
                            </w:r>
                            <w:proofErr w:type="spellStart"/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hr</w:t>
                            </w:r>
                            <w:proofErr w:type="spellEnd"/>
                          </w:p>
                        </w:tc>
                        <w:tc>
                          <w:tcPr>
                            <w:tcW w:w="135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bottom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44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487" w:type="dxa"/>
                            <w:gridSpan w:val="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3104" w:type="dxa"/>
                            <w:gridSpan w:val="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bottom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Adult male, 5 days</w:t>
                            </w:r>
                          </w:p>
                        </w:tc>
                        <w:tc>
                          <w:tcPr>
                            <w:tcW w:w="1364" w:type="dxa"/>
                            <w:gridSpan w:val="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bottom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462" w:type="dxa"/>
                            <w:gridSpan w:val="5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</w:tr>
                      <w:tr w:rsidR="007640EA" w:rsidRPr="007640EA" w:rsidTr="007640EA">
                        <w:trPr>
                          <w:trHeight w:val="285"/>
                        </w:trPr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6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Female pupa</w:t>
                            </w:r>
                          </w:p>
                        </w:tc>
                        <w:tc>
                          <w:tcPr>
                            <w:tcW w:w="334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Diet-fed, midpoint of stage</w:t>
                            </w:r>
                          </w:p>
                        </w:tc>
                        <w:tc>
                          <w:tcPr>
                            <w:tcW w:w="120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25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99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2781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bottom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 xml:space="preserve">Embryo, 22-24 </w:t>
                            </w:r>
                            <w:proofErr w:type="spellStart"/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hr</w:t>
                            </w:r>
                            <w:proofErr w:type="spellEnd"/>
                          </w:p>
                        </w:tc>
                        <w:tc>
                          <w:tcPr>
                            <w:tcW w:w="135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bottom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44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487" w:type="dxa"/>
                            <w:gridSpan w:val="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3104" w:type="dxa"/>
                            <w:gridSpan w:val="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bottom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Adult male, 30 days</w:t>
                            </w:r>
                          </w:p>
                        </w:tc>
                        <w:tc>
                          <w:tcPr>
                            <w:tcW w:w="1364" w:type="dxa"/>
                            <w:gridSpan w:val="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bottom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462" w:type="dxa"/>
                            <w:gridSpan w:val="5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</w:tr>
                      <w:tr w:rsidR="007640EA" w:rsidRPr="007640EA" w:rsidTr="007640EA">
                        <w:trPr>
                          <w:trHeight w:val="285"/>
                        </w:trPr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6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Unmated male</w:t>
                            </w:r>
                          </w:p>
                        </w:tc>
                        <w:tc>
                          <w:tcPr>
                            <w:tcW w:w="334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Male adults, ~6 days</w:t>
                            </w:r>
                          </w:p>
                        </w:tc>
                        <w:tc>
                          <w:tcPr>
                            <w:tcW w:w="120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25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99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2781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bottom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First instar larva</w:t>
                            </w:r>
                          </w:p>
                        </w:tc>
                        <w:tc>
                          <w:tcPr>
                            <w:tcW w:w="135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bottom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44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487" w:type="dxa"/>
                            <w:gridSpan w:val="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3104" w:type="dxa"/>
                            <w:gridSpan w:val="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bottom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Adult female, 1 day</w:t>
                            </w:r>
                          </w:p>
                        </w:tc>
                        <w:tc>
                          <w:tcPr>
                            <w:tcW w:w="1364" w:type="dxa"/>
                            <w:gridSpan w:val="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bottom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462" w:type="dxa"/>
                            <w:gridSpan w:val="5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</w:tr>
                      <w:tr w:rsidR="007640EA" w:rsidRPr="007640EA" w:rsidTr="007640EA">
                        <w:trPr>
                          <w:trHeight w:val="285"/>
                        </w:trPr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26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Unmated female</w:t>
                            </w:r>
                          </w:p>
                        </w:tc>
                        <w:tc>
                          <w:tcPr>
                            <w:tcW w:w="334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Female adults, ~6 days</w:t>
                            </w:r>
                          </w:p>
                        </w:tc>
                        <w:tc>
                          <w:tcPr>
                            <w:tcW w:w="120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25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99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2781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bottom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Second instar larva</w:t>
                            </w:r>
                          </w:p>
                        </w:tc>
                        <w:tc>
                          <w:tcPr>
                            <w:tcW w:w="135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bottom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44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487" w:type="dxa"/>
                            <w:gridSpan w:val="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3104" w:type="dxa"/>
                            <w:gridSpan w:val="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bottom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Adult female, 5 days</w:t>
                            </w:r>
                          </w:p>
                        </w:tc>
                        <w:tc>
                          <w:tcPr>
                            <w:tcW w:w="1364" w:type="dxa"/>
                            <w:gridSpan w:val="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bottom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462" w:type="dxa"/>
                            <w:gridSpan w:val="5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</w:tr>
                      <w:tr w:rsidR="007640EA" w:rsidRPr="007640EA" w:rsidTr="007640EA">
                        <w:trPr>
                          <w:trHeight w:val="300"/>
                        </w:trPr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2690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Pregnant female</w:t>
                            </w:r>
                          </w:p>
                        </w:tc>
                        <w:tc>
                          <w:tcPr>
                            <w:tcW w:w="3340" w:type="dxa"/>
                            <w:gridSpan w:val="2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Female adults, ~6 days</w:t>
                            </w:r>
                          </w:p>
                        </w:tc>
                        <w:tc>
                          <w:tcPr>
                            <w:tcW w:w="1200" w:type="dxa"/>
                            <w:gridSpan w:val="2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250" w:type="dxa"/>
                            <w:gridSpan w:val="2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0" w:type="dxa"/>
                            <w:gridSpan w:val="2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99" w:type="dxa"/>
                            <w:gridSpan w:val="2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2781" w:type="dxa"/>
                            <w:gridSpan w:val="2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000000" w:fill="FFFFFF"/>
                            <w:noWrap/>
                            <w:vAlign w:val="bottom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 xml:space="preserve">Third instar larva, 12 </w:t>
                            </w:r>
                            <w:proofErr w:type="spellStart"/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hrs</w:t>
                            </w:r>
                            <w:proofErr w:type="spellEnd"/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 xml:space="preserve"> old</w:t>
                            </w:r>
                          </w:p>
                        </w:tc>
                        <w:tc>
                          <w:tcPr>
                            <w:tcW w:w="1350" w:type="dxa"/>
                            <w:gridSpan w:val="2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000000" w:fill="FFFFFF"/>
                            <w:noWrap/>
                            <w:vAlign w:val="bottom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44" w:type="dxa"/>
                            <w:gridSpan w:val="2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487" w:type="dxa"/>
                            <w:gridSpan w:val="3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3104" w:type="dxa"/>
                            <w:gridSpan w:val="3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000000" w:fill="FFFFFF"/>
                            <w:noWrap/>
                            <w:vAlign w:val="bottom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Adult female, 30 days</w:t>
                            </w:r>
                          </w:p>
                        </w:tc>
                        <w:tc>
                          <w:tcPr>
                            <w:tcW w:w="1364" w:type="dxa"/>
                            <w:gridSpan w:val="3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000000" w:fill="FFFFFF"/>
                            <w:noWrap/>
                            <w:vAlign w:val="bottom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462" w:type="dxa"/>
                            <w:gridSpan w:val="5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</w:tr>
                      <w:tr w:rsidR="007640EA" w:rsidRPr="007640EA" w:rsidTr="007640EA">
                        <w:trPr>
                          <w:gridAfter w:val="1"/>
                          <w:wAfter w:w="15" w:type="dxa"/>
                          <w:trHeight w:val="900"/>
                        </w:trPr>
                        <w:tc>
                          <w:tcPr>
                            <w:tcW w:w="26686" w:type="dxa"/>
                            <w:gridSpan w:val="3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7640EA" w:rsidRPr="007640EA" w:rsidRDefault="007640EA" w:rsidP="007640EA">
                            <w:pPr>
                              <w:tabs>
                                <w:tab w:val="left" w:pos="900"/>
                                <w:tab w:val="left" w:pos="2790"/>
                              </w:tabs>
                              <w:spacing w:after="0" w:line="240" w:lineRule="auto"/>
                              <w:jc w:val="both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The points displayed in expression graphs (Figs 4-6) correspond to each of the stage numbers in this table for each insect.  Graphed points begin at stage number 1 on the left and end at the last stage collected on the right.  One stage per insect was assessed via RT-qPCR (Fig 7).  Additional details are included above, such as insect colony used, age within each stage, insect diet, insect per replicate, and replicate number.  </w:t>
                            </w:r>
                            <w:r w:rsidRPr="007640EA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*</w:t>
                            </w: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Information pertaining to the </w:t>
                            </w:r>
                            <w:proofErr w:type="spellStart"/>
                            <w:r w:rsidRPr="007640EA"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Dme</w:t>
                            </w:r>
                            <w:proofErr w:type="spellEnd"/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 expression data were taken from the following sources: 1) </w:t>
                            </w:r>
                            <w:proofErr w:type="spellStart"/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Graveley</w:t>
                            </w:r>
                            <w:proofErr w:type="spellEnd"/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, B.R., et al., The </w:t>
                            </w:r>
                            <w:r w:rsidRPr="007640EA"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D. melanogaster</w:t>
                            </w: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 transcriptome: </w:t>
                            </w:r>
                            <w:proofErr w:type="spellStart"/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modENCODE</w:t>
                            </w:r>
                            <w:proofErr w:type="spellEnd"/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 RNA-</w:t>
                            </w:r>
                            <w:proofErr w:type="spellStart"/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Seq</w:t>
                            </w:r>
                            <w:proofErr w:type="spellEnd"/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 data, 2010, Department of Genetics, University of Cambridge: </w:t>
                            </w:r>
                            <w:proofErr w:type="spellStart"/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modMine</w:t>
                            </w:r>
                            <w:proofErr w:type="spellEnd"/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; 2) </w:t>
                            </w:r>
                            <w:proofErr w:type="spellStart"/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Graveley</w:t>
                            </w:r>
                            <w:proofErr w:type="spellEnd"/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 xml:space="preserve">, B.R., et al., The developmental transcriptome of </w:t>
                            </w:r>
                            <w:r w:rsidRPr="007640EA"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Drosophila melanogaster</w:t>
                            </w:r>
                            <w:r w:rsidRPr="007640EA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. Nature, 2011. 471(7339): p. 473-9.</w:t>
                            </w:r>
                          </w:p>
                        </w:tc>
                      </w:tr>
                    </w:tbl>
                    <w:p w:rsidR="000F264E" w:rsidRDefault="000F264E" w:rsidP="007640EA">
                      <w:pPr>
                        <w:tabs>
                          <w:tab w:val="left" w:pos="900"/>
                          <w:tab w:val="left" w:pos="2790"/>
                        </w:tabs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6703EF" w:rsidSect="007640EA">
      <w:pgSz w:w="27360" w:h="12528" w:orient="landscape"/>
      <w:pgMar w:top="245" w:right="245" w:bottom="245" w:left="245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264E"/>
    <w:rsid w:val="000F264E"/>
    <w:rsid w:val="001E7D34"/>
    <w:rsid w:val="0043366E"/>
    <w:rsid w:val="00516F1E"/>
    <w:rsid w:val="00605A9A"/>
    <w:rsid w:val="006A1C19"/>
    <w:rsid w:val="007640EA"/>
    <w:rsid w:val="008B6224"/>
    <w:rsid w:val="009D47C2"/>
    <w:rsid w:val="00AF3BFA"/>
    <w:rsid w:val="00BE11BB"/>
    <w:rsid w:val="00F76CCC"/>
    <w:rsid w:val="00FF2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456CED-0BE4-426B-B560-D2BD3C968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262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8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Vogel</dc:creator>
  <cp:keywords/>
  <dc:description/>
  <cp:lastModifiedBy>Davis-Vogel, Courtney</cp:lastModifiedBy>
  <cp:revision>14</cp:revision>
  <dcterms:created xsi:type="dcterms:W3CDTF">2018-02-06T00:08:00Z</dcterms:created>
  <dcterms:modified xsi:type="dcterms:W3CDTF">2018-07-01T21:47:00Z</dcterms:modified>
  <cp:contentStatus>Final</cp:contentStatus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MarkAsFinal">
    <vt:bool>true</vt:bool>
  </property>
</Properties>
</file>